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860A1" w14:textId="60BCC601" w:rsidR="00E55C14" w:rsidRPr="00B01BC7" w:rsidRDefault="004D458A" w:rsidP="000A0715">
      <w:pPr>
        <w:widowControl/>
        <w:spacing w:after="0" w:line="312" w:lineRule="auto"/>
        <w:rPr>
          <w:rFonts w:ascii="Times New Roman" w:hAnsi="Times New Roman" w:cs="Times New Roman" w:hint="eastAsia"/>
          <w:kern w:val="24"/>
          <w:sz w:val="21"/>
          <w:szCs w:val="21"/>
        </w:rPr>
      </w:pP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t>Supplemental Table 1</w:t>
      </w:r>
      <w:r w:rsidR="00E55C14"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t>.</w:t>
      </w:r>
      <w:r w:rsidR="00E55C14" w:rsidRPr="00B01BC7">
        <w:rPr>
          <w:rFonts w:ascii="Times New Roman" w:hAnsi="Times New Roman" w:cs="Times New Roman"/>
          <w:kern w:val="24"/>
          <w:sz w:val="21"/>
          <w:szCs w:val="21"/>
        </w:rPr>
        <w:t xml:space="preserve"> Strains used in the </w:t>
      </w:r>
      <w:r w:rsidR="00F344BC" w:rsidRPr="00B01BC7">
        <w:rPr>
          <w:rFonts w:ascii="Times New Roman" w:hAnsi="Times New Roman" w:cs="Times New Roman"/>
          <w:kern w:val="24"/>
          <w:sz w:val="21"/>
          <w:szCs w:val="21"/>
        </w:rPr>
        <w:t>study</w:t>
      </w:r>
      <w:r w:rsidR="00723C42">
        <w:rPr>
          <w:rFonts w:ascii="Times New Roman" w:hAnsi="Times New Roman" w:cs="Times New Roman" w:hint="eastAsia"/>
          <w:kern w:val="24"/>
          <w:sz w:val="21"/>
          <w:szCs w:val="21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111"/>
        <w:gridCol w:w="2693"/>
      </w:tblGrid>
      <w:tr w:rsidR="00B01BC7" w:rsidRPr="00B01BC7" w14:paraId="62A6F986" w14:textId="77777777" w:rsidTr="00D92030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14:paraId="61AB5430" w14:textId="12381F8E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bookmarkStart w:id="0" w:name="OLE_LINK58"/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Strain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</w:tcPr>
          <w:p w14:paraId="19D160BC" w14:textId="27C8E94F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Specie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049852A3" w14:textId="2D60779E" w:rsidR="004A7CB6" w:rsidRPr="00B01BC7" w:rsidRDefault="004F2538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Source</w:t>
            </w:r>
          </w:p>
        </w:tc>
      </w:tr>
      <w:tr w:rsidR="00B01BC7" w:rsidRPr="00B01BC7" w14:paraId="3A0DB343" w14:textId="77777777" w:rsidTr="00D92030">
        <w:tc>
          <w:tcPr>
            <w:tcW w:w="2977" w:type="dxa"/>
            <w:tcBorders>
              <w:top w:val="single" w:sz="4" w:space="0" w:color="auto"/>
            </w:tcBorders>
          </w:tcPr>
          <w:p w14:paraId="46842632" w14:textId="0E1F4CC0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C070713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ABF805E" w14:textId="04C9A323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treptococcus sui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3B32134" w14:textId="2094D136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aboratory collection</w:t>
            </w:r>
          </w:p>
        </w:tc>
      </w:tr>
      <w:tr w:rsidR="00B01BC7" w:rsidRPr="00B01BC7" w14:paraId="30B8C1EA" w14:textId="77777777" w:rsidTr="00D92030">
        <w:tc>
          <w:tcPr>
            <w:tcW w:w="2977" w:type="dxa"/>
          </w:tcPr>
          <w:p w14:paraId="3B9085B8" w14:textId="61D02422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WUGPS001</w:t>
            </w:r>
          </w:p>
        </w:tc>
        <w:tc>
          <w:tcPr>
            <w:tcW w:w="4111" w:type="dxa"/>
            <w:vAlign w:val="center"/>
          </w:tcPr>
          <w:p w14:paraId="3AA2F66B" w14:textId="56BA13A5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Glaesserella parasuis</w:t>
            </w:r>
          </w:p>
        </w:tc>
        <w:tc>
          <w:tcPr>
            <w:tcW w:w="2693" w:type="dxa"/>
          </w:tcPr>
          <w:p w14:paraId="21F43598" w14:textId="4BF2874F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aboratory collection</w:t>
            </w:r>
          </w:p>
        </w:tc>
      </w:tr>
      <w:tr w:rsidR="00B01BC7" w:rsidRPr="00B01BC7" w14:paraId="600FFCA5" w14:textId="77777777" w:rsidTr="00D92030">
        <w:tc>
          <w:tcPr>
            <w:tcW w:w="2977" w:type="dxa"/>
          </w:tcPr>
          <w:p w14:paraId="2C4AFFF2" w14:textId="09072A03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WUAPP001</w:t>
            </w:r>
          </w:p>
        </w:tc>
        <w:tc>
          <w:tcPr>
            <w:tcW w:w="4111" w:type="dxa"/>
            <w:vAlign w:val="center"/>
          </w:tcPr>
          <w:p w14:paraId="3AF4029A" w14:textId="3266C973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Actinobacillus pleuropneumoniae</w:t>
            </w:r>
          </w:p>
        </w:tc>
        <w:tc>
          <w:tcPr>
            <w:tcW w:w="2693" w:type="dxa"/>
          </w:tcPr>
          <w:p w14:paraId="39DFF6E8" w14:textId="4BFFD223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aboratory collection</w:t>
            </w:r>
          </w:p>
        </w:tc>
      </w:tr>
      <w:tr w:rsidR="00B01BC7" w:rsidRPr="00B01BC7" w14:paraId="25978097" w14:textId="77777777" w:rsidTr="00D92030">
        <w:tc>
          <w:tcPr>
            <w:tcW w:w="2977" w:type="dxa"/>
          </w:tcPr>
          <w:p w14:paraId="2769D7DB" w14:textId="72E359A7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WUSP097</w:t>
            </w:r>
          </w:p>
        </w:tc>
        <w:tc>
          <w:tcPr>
            <w:tcW w:w="4111" w:type="dxa"/>
            <w:vAlign w:val="center"/>
          </w:tcPr>
          <w:p w14:paraId="605C2207" w14:textId="54499F1C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treptococcus pasteurianus</w:t>
            </w:r>
          </w:p>
        </w:tc>
        <w:tc>
          <w:tcPr>
            <w:tcW w:w="2693" w:type="dxa"/>
          </w:tcPr>
          <w:p w14:paraId="0C1891A1" w14:textId="4C5B7FFC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aboratory collection</w:t>
            </w:r>
          </w:p>
        </w:tc>
      </w:tr>
      <w:tr w:rsidR="00B01BC7" w:rsidRPr="00B01BC7" w14:paraId="6723C481" w14:textId="77777777" w:rsidTr="00D92030">
        <w:tc>
          <w:tcPr>
            <w:tcW w:w="2977" w:type="dxa"/>
          </w:tcPr>
          <w:p w14:paraId="3C6F1C54" w14:textId="16F34E16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TCC29213</w:t>
            </w:r>
          </w:p>
        </w:tc>
        <w:tc>
          <w:tcPr>
            <w:tcW w:w="4111" w:type="dxa"/>
            <w:vAlign w:val="center"/>
          </w:tcPr>
          <w:p w14:paraId="402CF60D" w14:textId="228AA881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taphylococcus aureus</w:t>
            </w:r>
          </w:p>
        </w:tc>
        <w:tc>
          <w:tcPr>
            <w:tcW w:w="2693" w:type="dxa"/>
          </w:tcPr>
          <w:p w14:paraId="3DFB2769" w14:textId="6D5DF398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aboratory collection</w:t>
            </w:r>
          </w:p>
        </w:tc>
      </w:tr>
      <w:tr w:rsidR="00B01BC7" w:rsidRPr="00B01BC7" w14:paraId="2C31CAC7" w14:textId="77777777" w:rsidTr="00D92030">
        <w:tc>
          <w:tcPr>
            <w:tcW w:w="2977" w:type="dxa"/>
          </w:tcPr>
          <w:p w14:paraId="1803CAB1" w14:textId="0F07638F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TCC35246</w:t>
            </w:r>
          </w:p>
        </w:tc>
        <w:tc>
          <w:tcPr>
            <w:tcW w:w="4111" w:type="dxa"/>
            <w:vAlign w:val="center"/>
          </w:tcPr>
          <w:p w14:paraId="62366F23" w14:textId="1E25BAA2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treptococcus equi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subsp.</w:t>
            </w: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2B3A42"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z</w:t>
            </w: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ooepidemicus</w:t>
            </w:r>
          </w:p>
        </w:tc>
        <w:tc>
          <w:tcPr>
            <w:tcW w:w="2693" w:type="dxa"/>
          </w:tcPr>
          <w:p w14:paraId="435B9A0D" w14:textId="472E597C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aboratory collection</w:t>
            </w:r>
          </w:p>
        </w:tc>
      </w:tr>
      <w:tr w:rsidR="00B01BC7" w:rsidRPr="00B01BC7" w14:paraId="0B05F37C" w14:textId="77777777" w:rsidTr="00D92030">
        <w:tc>
          <w:tcPr>
            <w:tcW w:w="2977" w:type="dxa"/>
          </w:tcPr>
          <w:p w14:paraId="297A41C4" w14:textId="298315F4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WUQT049</w:t>
            </w:r>
          </w:p>
        </w:tc>
        <w:tc>
          <w:tcPr>
            <w:tcW w:w="4111" w:type="dxa"/>
            <w:vAlign w:val="center"/>
          </w:tcPr>
          <w:p w14:paraId="0D3CF6E8" w14:textId="6483A5BD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treptococcus agalactiae</w:t>
            </w:r>
          </w:p>
        </w:tc>
        <w:tc>
          <w:tcPr>
            <w:tcW w:w="2693" w:type="dxa"/>
          </w:tcPr>
          <w:p w14:paraId="7A4D8576" w14:textId="013CBEF7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aboratory collection</w:t>
            </w:r>
          </w:p>
        </w:tc>
      </w:tr>
      <w:tr w:rsidR="00B01BC7" w:rsidRPr="00B01BC7" w14:paraId="6F46556B" w14:textId="77777777" w:rsidTr="00D92030">
        <w:tc>
          <w:tcPr>
            <w:tcW w:w="2977" w:type="dxa"/>
          </w:tcPr>
          <w:p w14:paraId="0E1D6975" w14:textId="24EE038A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WUQT019</w:t>
            </w:r>
          </w:p>
        </w:tc>
        <w:tc>
          <w:tcPr>
            <w:tcW w:w="4111" w:type="dxa"/>
            <w:vAlign w:val="center"/>
          </w:tcPr>
          <w:p w14:paraId="7E5A9A02" w14:textId="5239CA94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Klebsiella pneumoniae</w:t>
            </w:r>
          </w:p>
        </w:tc>
        <w:tc>
          <w:tcPr>
            <w:tcW w:w="2693" w:type="dxa"/>
          </w:tcPr>
          <w:p w14:paraId="686113ED" w14:textId="34834340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aboratory collection</w:t>
            </w:r>
          </w:p>
        </w:tc>
      </w:tr>
      <w:tr w:rsidR="00B01BC7" w:rsidRPr="00B01BC7" w14:paraId="147558E0" w14:textId="77777777" w:rsidTr="00D92030">
        <w:tc>
          <w:tcPr>
            <w:tcW w:w="2977" w:type="dxa"/>
          </w:tcPr>
          <w:p w14:paraId="16FC12CB" w14:textId="5A0A8D10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WUQT022</w:t>
            </w:r>
          </w:p>
        </w:tc>
        <w:tc>
          <w:tcPr>
            <w:tcW w:w="4111" w:type="dxa"/>
            <w:vAlign w:val="center"/>
          </w:tcPr>
          <w:p w14:paraId="4BA7129F" w14:textId="1963713E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Escherichia coli</w:t>
            </w:r>
          </w:p>
        </w:tc>
        <w:tc>
          <w:tcPr>
            <w:tcW w:w="2693" w:type="dxa"/>
          </w:tcPr>
          <w:p w14:paraId="13573ABE" w14:textId="1790ED08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aboratory collection</w:t>
            </w:r>
          </w:p>
        </w:tc>
      </w:tr>
      <w:tr w:rsidR="00B01BC7" w:rsidRPr="00B01BC7" w14:paraId="32066A35" w14:textId="77777777" w:rsidTr="00D92030">
        <w:tc>
          <w:tcPr>
            <w:tcW w:w="2977" w:type="dxa"/>
          </w:tcPr>
          <w:p w14:paraId="77733480" w14:textId="61D28709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BM407</w:t>
            </w:r>
          </w:p>
        </w:tc>
        <w:tc>
          <w:tcPr>
            <w:tcW w:w="4111" w:type="dxa"/>
            <w:vAlign w:val="center"/>
          </w:tcPr>
          <w:p w14:paraId="2D5CD6F5" w14:textId="5F69C338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treptococcus suis</w:t>
            </w:r>
          </w:p>
        </w:tc>
        <w:tc>
          <w:tcPr>
            <w:tcW w:w="2693" w:type="dxa"/>
          </w:tcPr>
          <w:p w14:paraId="2662A952" w14:textId="6424D2D4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CBI reference genome</w:t>
            </w:r>
          </w:p>
        </w:tc>
      </w:tr>
      <w:tr w:rsidR="00B01BC7" w:rsidRPr="00B01BC7" w14:paraId="0746D2D6" w14:textId="77777777" w:rsidTr="00D92030">
        <w:tc>
          <w:tcPr>
            <w:tcW w:w="2977" w:type="dxa"/>
          </w:tcPr>
          <w:p w14:paraId="5DDDC812" w14:textId="64935782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YHP1818</w:t>
            </w:r>
          </w:p>
        </w:tc>
        <w:tc>
          <w:tcPr>
            <w:tcW w:w="4111" w:type="dxa"/>
            <w:vAlign w:val="center"/>
          </w:tcPr>
          <w:p w14:paraId="122D1155" w14:textId="19B207B1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Glaesserella parasuis</w:t>
            </w:r>
          </w:p>
        </w:tc>
        <w:tc>
          <w:tcPr>
            <w:tcW w:w="2693" w:type="dxa"/>
          </w:tcPr>
          <w:p w14:paraId="72357142" w14:textId="32404913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CBI reference genome</w:t>
            </w:r>
          </w:p>
        </w:tc>
      </w:tr>
      <w:tr w:rsidR="00B01BC7" w:rsidRPr="00B01BC7" w14:paraId="6337EF8A" w14:textId="77777777" w:rsidTr="00D92030">
        <w:tc>
          <w:tcPr>
            <w:tcW w:w="2977" w:type="dxa"/>
            <w:tcBorders>
              <w:bottom w:val="single" w:sz="8" w:space="0" w:color="auto"/>
            </w:tcBorders>
          </w:tcPr>
          <w:p w14:paraId="6ACE2B4F" w14:textId="0390FE02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4074</w:t>
            </w:r>
          </w:p>
        </w:tc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7847E068" w14:textId="20515247" w:rsidR="004A7CB6" w:rsidRPr="00B01BC7" w:rsidRDefault="004A7CB6" w:rsidP="000A0715">
            <w:pPr>
              <w:widowControl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Actinobacillus pleuropneumoniae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4FD2C0B6" w14:textId="3ECE261C" w:rsidR="004A7CB6" w:rsidRPr="00B01BC7" w:rsidRDefault="002B3A42" w:rsidP="000A0715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CBI reference genome</w:t>
            </w:r>
          </w:p>
        </w:tc>
      </w:tr>
      <w:bookmarkEnd w:id="0"/>
    </w:tbl>
    <w:p w14:paraId="7701CC5C" w14:textId="77777777" w:rsidR="00E55C14" w:rsidRPr="00B01BC7" w:rsidRDefault="00E55C14" w:rsidP="000A0715">
      <w:pPr>
        <w:widowControl/>
        <w:spacing w:line="312" w:lineRule="auto"/>
        <w:rPr>
          <w:rFonts w:ascii="Times New Roman" w:hAnsi="Times New Roman" w:cs="Times New Roman"/>
          <w:b/>
          <w:bCs/>
          <w:kern w:val="24"/>
          <w:sz w:val="21"/>
          <w:szCs w:val="21"/>
        </w:rPr>
      </w:pP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br w:type="page"/>
      </w:r>
    </w:p>
    <w:p w14:paraId="054283AA" w14:textId="4504EC08" w:rsidR="008F2EDA" w:rsidRPr="00B01BC7" w:rsidRDefault="008F2EDA" w:rsidP="000A0715">
      <w:pPr>
        <w:adjustRightInd w:val="0"/>
        <w:snapToGrid w:val="0"/>
        <w:spacing w:after="0" w:line="312" w:lineRule="auto"/>
        <w:rPr>
          <w:rFonts w:ascii="Times New Roman" w:eastAsia="黑体" w:hAnsi="Times New Roman" w:cs="Times New Roman" w:hint="eastAsia"/>
          <w:sz w:val="21"/>
          <w:szCs w:val="21"/>
          <w14:ligatures w14:val="none"/>
        </w:rPr>
      </w:pP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lastRenderedPageBreak/>
        <w:t>Supplemental Table 2.</w:t>
      </w:r>
      <w:r w:rsidRPr="00B01BC7">
        <w:rPr>
          <w:rFonts w:ascii="Times New Roman" w:hAnsi="Times New Roman" w:cs="Times New Roman"/>
          <w:kern w:val="24"/>
          <w:sz w:val="21"/>
          <w:szCs w:val="21"/>
        </w:rPr>
        <w:t xml:space="preserve"> </w:t>
      </w:r>
      <w:r w:rsidRPr="00B01BC7">
        <w:rPr>
          <w:rFonts w:ascii="Times New Roman" w:eastAsia="黑体" w:hAnsi="Times New Roman" w:cs="Times New Roman"/>
          <w:sz w:val="21"/>
          <w:szCs w:val="21"/>
          <w14:ligatures w14:val="none"/>
        </w:rPr>
        <w:t>Primers of recombinant plasmid</w:t>
      </w:r>
      <w:r w:rsidR="00723C42">
        <w:rPr>
          <w:rFonts w:ascii="Times New Roman" w:eastAsia="黑体" w:hAnsi="Times New Roman" w:cs="Times New Roman" w:hint="eastAsia"/>
          <w:sz w:val="21"/>
          <w:szCs w:val="21"/>
          <w14:ligatures w14:val="non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6"/>
        <w:gridCol w:w="6586"/>
        <w:gridCol w:w="1004"/>
      </w:tblGrid>
      <w:tr w:rsidR="00B01BC7" w:rsidRPr="00B01BC7" w14:paraId="7DC6F599" w14:textId="77777777" w:rsidTr="00AF1CAF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1BA31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kern w:val="0"/>
                <w:sz w:val="21"/>
                <w:szCs w:val="21"/>
                <w14:ligatures w14:val="none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0D4CD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kern w:val="0"/>
                <w:sz w:val="21"/>
                <w:szCs w:val="21"/>
                <w14:ligatures w14:val="none"/>
              </w:rPr>
              <w:t xml:space="preserve"> ( 5’→3’ ) Sequ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07EA3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kern w:val="0"/>
                <w:sz w:val="21"/>
                <w:szCs w:val="21"/>
                <w14:ligatures w14:val="none"/>
              </w:rPr>
              <w:t>Size (bp)</w:t>
            </w:r>
          </w:p>
        </w:tc>
      </w:tr>
      <w:tr w:rsidR="00B01BC7" w:rsidRPr="00B01BC7" w14:paraId="3275B086" w14:textId="77777777" w:rsidTr="00AF1CAF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C8EC3C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SS-pMD19-T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BAB2A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CTACAAACAGCTCTCTT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823D48" w14:textId="32EE5BF1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="00970FEE" w:rsidRPr="00B01BC7"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B01BC7"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B01BC7" w:rsidRPr="00B01BC7" w14:paraId="689B93A9" w14:textId="77777777" w:rsidTr="00AF1CA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D573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SS- pMD19-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95A3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ACAACAGCCAATTCATGGCGTGA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76787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B01BC7" w:rsidRPr="00B01BC7" w14:paraId="0AD9BDA0" w14:textId="77777777" w:rsidTr="00AF1CA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CB0A2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GPS- pMD19-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0274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ACAACCTGCAAGTACTTATCGGG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008B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  <w:t>275</w:t>
            </w:r>
          </w:p>
        </w:tc>
      </w:tr>
      <w:tr w:rsidR="00B01BC7" w:rsidRPr="00B01BC7" w14:paraId="5F1BDC2F" w14:textId="77777777" w:rsidTr="00AF1CA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E4C5088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GPS- pMD19-T-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BA4E18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TAGCCTCCTGTCTGATATTCCCACG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52BCA4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B01BC7" w:rsidRPr="00B01BC7" w14:paraId="5F436778" w14:textId="77777777" w:rsidTr="00AF1CA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ADAD39C" w14:textId="50A338C6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APP-</w:t>
            </w: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pET-28a-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7F4EE06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  <w:t>CAGCAAATGGGTCGCGGATCCAAAATGGCAGGCAATAATTCT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A5C3AAB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  <w:t>194</w:t>
            </w:r>
          </w:p>
        </w:tc>
      </w:tr>
      <w:tr w:rsidR="004E0FAE" w:rsidRPr="00B01BC7" w14:paraId="018FD7E9" w14:textId="77777777" w:rsidTr="00AF1CA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E54D06" w14:textId="20C5D1B5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APP-</w:t>
            </w: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pET-28a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C89E44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TTGTCGACGGAGCTCGAATTCCAACAACGTCGCACAATTAATCTA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6C94A9" w14:textId="77777777" w:rsidR="008F2EDA" w:rsidRPr="00B01BC7" w:rsidRDefault="008F2EDA" w:rsidP="000A0715">
            <w:pPr>
              <w:widowControl/>
              <w:adjustRightInd w:val="0"/>
              <w:snapToGrid w:val="0"/>
              <w:spacing w:after="0" w:line="312" w:lineRule="auto"/>
              <w:contextualSpacing/>
              <w:jc w:val="center"/>
              <w:rPr>
                <w:rFonts w:ascii="Times New Roman" w:eastAsia="微软雅黑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6A327BBA" w14:textId="718A01E6" w:rsidR="00C557A8" w:rsidRPr="00B01BC7" w:rsidRDefault="00C557A8" w:rsidP="000A0715">
      <w:pPr>
        <w:widowControl/>
        <w:spacing w:line="312" w:lineRule="auto"/>
        <w:rPr>
          <w:rFonts w:ascii="Times New Roman" w:hAnsi="Times New Roman" w:cs="Times New Roman"/>
          <w:b/>
          <w:bCs/>
          <w:kern w:val="24"/>
          <w:sz w:val="21"/>
          <w:szCs w:val="21"/>
        </w:rPr>
      </w:pPr>
    </w:p>
    <w:p w14:paraId="7765BB4C" w14:textId="77777777" w:rsidR="00C557A8" w:rsidRPr="00B01BC7" w:rsidRDefault="00C557A8" w:rsidP="000A0715">
      <w:pPr>
        <w:widowControl/>
        <w:spacing w:line="312" w:lineRule="auto"/>
        <w:rPr>
          <w:rFonts w:ascii="Times New Roman" w:hAnsi="Times New Roman" w:cs="Times New Roman"/>
          <w:b/>
          <w:bCs/>
          <w:kern w:val="24"/>
          <w:sz w:val="21"/>
          <w:szCs w:val="21"/>
        </w:rPr>
      </w:pP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br w:type="page"/>
      </w:r>
    </w:p>
    <w:p w14:paraId="27CBCCF0" w14:textId="6961F8DF" w:rsidR="00DC1D32" w:rsidRPr="00B01BC7" w:rsidRDefault="004D458A" w:rsidP="000A0715">
      <w:pPr>
        <w:widowControl/>
        <w:spacing w:after="0" w:line="312" w:lineRule="auto"/>
        <w:rPr>
          <w:rFonts w:ascii="Times New Roman" w:eastAsia="微软雅黑" w:hAnsi="Times New Roman" w:cs="Times New Roman" w:hint="eastAsia"/>
          <w:sz w:val="21"/>
          <w:szCs w:val="21"/>
        </w:rPr>
      </w:pP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lastRenderedPageBreak/>
        <w:t xml:space="preserve">Supplemental Table </w:t>
      </w:r>
      <w:r w:rsidR="00C557A8"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t>3</w:t>
      </w:r>
      <w:r w:rsidR="00DC1D32"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t>.</w:t>
      </w:r>
      <w:r w:rsidR="00DC1D32" w:rsidRPr="00B01BC7">
        <w:rPr>
          <w:rFonts w:ascii="Times New Roman" w:hAnsi="Times New Roman" w:cs="Times New Roman"/>
          <w:kern w:val="24"/>
          <w:sz w:val="21"/>
          <w:szCs w:val="21"/>
        </w:rPr>
        <w:t xml:space="preserve"> Optimal reaction system</w:t>
      </w:r>
      <w:r w:rsidR="00DC1D32" w:rsidRPr="00B01BC7">
        <w:rPr>
          <w:rFonts w:ascii="Times New Roman" w:eastAsia="微软雅黑" w:hAnsi="Times New Roman" w:cs="Times New Roman"/>
          <w:sz w:val="21"/>
          <w:szCs w:val="21"/>
        </w:rPr>
        <w:t xml:space="preserve"> of</w:t>
      </w:r>
      <w:r w:rsidR="00D07876" w:rsidRPr="00B01BC7">
        <w:rPr>
          <w:rFonts w:ascii="Times New Roman" w:eastAsia="微软雅黑" w:hAnsi="Times New Roman" w:cs="Times New Roman"/>
          <w:sz w:val="21"/>
          <w:szCs w:val="21"/>
        </w:rPr>
        <w:t xml:space="preserve"> the</w:t>
      </w:r>
      <w:r w:rsidR="00DC1D32" w:rsidRPr="00B01BC7">
        <w:rPr>
          <w:rFonts w:ascii="Times New Roman" w:eastAsia="微软雅黑" w:hAnsi="Times New Roman" w:cs="Times New Roman"/>
          <w:sz w:val="21"/>
          <w:szCs w:val="21"/>
        </w:rPr>
        <w:t xml:space="preserve"> </w:t>
      </w:r>
      <w:r w:rsidR="00D07876" w:rsidRPr="00B01BC7">
        <w:rPr>
          <w:rFonts w:ascii="Times New Roman" w:eastAsia="微软雅黑" w:hAnsi="Times New Roman" w:cs="Times New Roman"/>
          <w:sz w:val="21"/>
          <w:szCs w:val="21"/>
        </w:rPr>
        <w:t>triplex assay</w:t>
      </w:r>
      <w:r w:rsidR="00723C42">
        <w:rPr>
          <w:rFonts w:ascii="Times New Roman" w:eastAsia="微软雅黑" w:hAnsi="Times New Roman" w:cs="Times New Roman" w:hint="eastAsia"/>
          <w:sz w:val="21"/>
          <w:szCs w:val="21"/>
        </w:rPr>
        <w:t>.</w:t>
      </w:r>
    </w:p>
    <w:tbl>
      <w:tblPr>
        <w:tblW w:w="65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1559"/>
      </w:tblGrid>
      <w:tr w:rsidR="00B01BC7" w:rsidRPr="00B01BC7" w14:paraId="187FC889" w14:textId="77777777" w:rsidTr="00D07876">
        <w:trPr>
          <w:trHeight w:val="637"/>
        </w:trPr>
        <w:tc>
          <w:tcPr>
            <w:tcW w:w="4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56A94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Reag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656E2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Volume (μL)</w:t>
            </w:r>
          </w:p>
        </w:tc>
      </w:tr>
      <w:tr w:rsidR="00B01BC7" w:rsidRPr="00B01BC7" w14:paraId="7BCE7681" w14:textId="77777777" w:rsidTr="00D07876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CFE97" w14:textId="2E39C09D" w:rsidR="00DC1D32" w:rsidRPr="00B01BC7" w:rsidRDefault="0058058D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Fluorescent PCR Enzyme Master Mix (Probe Metho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FEA5B" w14:textId="71CDB2CB" w:rsidR="00DC1D32" w:rsidRPr="00B01BC7" w:rsidRDefault="00E26E18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5</w:t>
            </w:r>
          </w:p>
        </w:tc>
      </w:tr>
      <w:tr w:rsidR="00B01BC7" w:rsidRPr="00B01BC7" w14:paraId="028E0F21" w14:textId="77777777" w:rsidTr="00D0787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51DB6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SS-F(10μ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1A9DA" w14:textId="70D7FC31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</w:t>
            </w:r>
            <w:r w:rsidR="00E26E18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8</w:t>
            </w:r>
          </w:p>
        </w:tc>
      </w:tr>
      <w:tr w:rsidR="00B01BC7" w:rsidRPr="00B01BC7" w14:paraId="5050D4EE" w14:textId="77777777" w:rsidTr="00D0787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70D14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SS-R(10μ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D7290" w14:textId="06D7667F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</w:t>
            </w:r>
            <w:r w:rsidR="00E26E18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8</w:t>
            </w:r>
          </w:p>
        </w:tc>
      </w:tr>
      <w:tr w:rsidR="00B01BC7" w:rsidRPr="00B01BC7" w14:paraId="7EF373A4" w14:textId="77777777" w:rsidTr="00D0787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58767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SS-P(10μ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84533" w14:textId="2B55F826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</w:t>
            </w:r>
            <w:r w:rsidR="00E26E18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4</w:t>
            </w:r>
          </w:p>
        </w:tc>
      </w:tr>
      <w:tr w:rsidR="00B01BC7" w:rsidRPr="00B01BC7" w14:paraId="671E8D69" w14:textId="77777777" w:rsidTr="00D0787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84AAB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GPS-F(10μ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57822" w14:textId="7048FC86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</w:t>
            </w:r>
            <w:r w:rsidR="008422C7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4</w:t>
            </w:r>
          </w:p>
        </w:tc>
      </w:tr>
      <w:tr w:rsidR="00B01BC7" w:rsidRPr="00B01BC7" w14:paraId="75F0AF46" w14:textId="77777777" w:rsidTr="00D0787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3E5EA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GPS-R(10μ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803A4" w14:textId="6DAA59AD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</w:t>
            </w:r>
            <w:r w:rsidR="008422C7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4</w:t>
            </w:r>
          </w:p>
        </w:tc>
      </w:tr>
      <w:tr w:rsidR="00B01BC7" w:rsidRPr="00B01BC7" w14:paraId="0050E770" w14:textId="77777777" w:rsidTr="00D0787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104A5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GPS-P(10μ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BFD4A" w14:textId="01018AA6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</w:t>
            </w:r>
            <w:r w:rsidR="008422C7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</w:t>
            </w:r>
          </w:p>
        </w:tc>
      </w:tr>
      <w:tr w:rsidR="00B01BC7" w:rsidRPr="00B01BC7" w14:paraId="7CE267B4" w14:textId="77777777" w:rsidTr="00D0787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B6836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APP-F(10μ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9C61F" w14:textId="49842A4F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</w:t>
            </w:r>
            <w:r w:rsidR="008422C7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8</w:t>
            </w:r>
          </w:p>
        </w:tc>
      </w:tr>
      <w:tr w:rsidR="00B01BC7" w:rsidRPr="00B01BC7" w14:paraId="62D2DE40" w14:textId="77777777" w:rsidTr="00D0787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1596E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APP-R(10μ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0A04F" w14:textId="3E14B469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</w:t>
            </w:r>
            <w:r w:rsidR="008422C7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8</w:t>
            </w:r>
          </w:p>
        </w:tc>
      </w:tr>
      <w:tr w:rsidR="00B01BC7" w:rsidRPr="00B01BC7" w14:paraId="090F4730" w14:textId="77777777" w:rsidTr="00D07876">
        <w:tc>
          <w:tcPr>
            <w:tcW w:w="4962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5184A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APP-P(10μM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19CF6" w14:textId="04AD17AC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</w:t>
            </w:r>
            <w:r w:rsidR="008422C7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4</w:t>
            </w:r>
          </w:p>
        </w:tc>
      </w:tr>
      <w:tr w:rsidR="00B01BC7" w:rsidRPr="00B01BC7" w14:paraId="782D67CC" w14:textId="77777777" w:rsidTr="00D07876">
        <w:tc>
          <w:tcPr>
            <w:tcW w:w="4962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AAA4C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Template DN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3DF61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5</w:t>
            </w:r>
          </w:p>
        </w:tc>
      </w:tr>
      <w:tr w:rsidR="00DC1D32" w:rsidRPr="00B01BC7" w14:paraId="0529EE88" w14:textId="77777777" w:rsidTr="00D07876">
        <w:trPr>
          <w:trHeight w:val="41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3FBF8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5FA24" w14:textId="77777777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5</w:t>
            </w:r>
          </w:p>
        </w:tc>
      </w:tr>
    </w:tbl>
    <w:p w14:paraId="1F346017" w14:textId="2F8B80D1" w:rsidR="00DC1D32" w:rsidRPr="00B01BC7" w:rsidRDefault="00DC1D32" w:rsidP="000A0715">
      <w:pPr>
        <w:widowControl/>
        <w:spacing w:after="0" w:line="312" w:lineRule="auto"/>
        <w:rPr>
          <w:rFonts w:ascii="Times New Roman" w:eastAsia="微软雅黑" w:hAnsi="Times New Roman" w:cs="Times New Roman"/>
          <w:b/>
          <w:bCs/>
          <w:sz w:val="21"/>
          <w:szCs w:val="21"/>
        </w:rPr>
      </w:pPr>
    </w:p>
    <w:p w14:paraId="427B8F76" w14:textId="77777777" w:rsidR="00DC1D32" w:rsidRPr="00B01BC7" w:rsidRDefault="00DC1D32" w:rsidP="000A0715">
      <w:pPr>
        <w:widowControl/>
        <w:spacing w:after="0" w:line="312" w:lineRule="auto"/>
        <w:rPr>
          <w:rFonts w:ascii="Times New Roman" w:eastAsia="微软雅黑" w:hAnsi="Times New Roman" w:cs="Times New Roman"/>
          <w:b/>
          <w:bCs/>
          <w:sz w:val="21"/>
          <w:szCs w:val="21"/>
        </w:rPr>
      </w:pPr>
      <w:r w:rsidRPr="00B01BC7">
        <w:rPr>
          <w:rFonts w:ascii="Times New Roman" w:eastAsia="微软雅黑" w:hAnsi="Times New Roman" w:cs="Times New Roman"/>
          <w:b/>
          <w:bCs/>
          <w:sz w:val="21"/>
          <w:szCs w:val="21"/>
        </w:rPr>
        <w:br w:type="page"/>
      </w:r>
    </w:p>
    <w:p w14:paraId="5D34F613" w14:textId="6E956CBC" w:rsidR="00DC1D32" w:rsidRPr="00B01BC7" w:rsidRDefault="004D458A" w:rsidP="000A0715">
      <w:pPr>
        <w:widowControl/>
        <w:spacing w:after="0" w:line="312" w:lineRule="auto"/>
        <w:rPr>
          <w:rFonts w:ascii="Times New Roman" w:eastAsia="微软雅黑" w:hAnsi="Times New Roman" w:cs="Times New Roman" w:hint="eastAsia"/>
          <w:sz w:val="21"/>
          <w:szCs w:val="21"/>
        </w:rPr>
      </w:pPr>
      <w:r w:rsidRPr="00B01BC7">
        <w:rPr>
          <w:rFonts w:ascii="Times New Roman" w:eastAsiaTheme="majorEastAsia" w:hAnsi="Times New Roman" w:cs="Times New Roman"/>
          <w:b/>
          <w:bCs/>
          <w:kern w:val="24"/>
          <w:sz w:val="21"/>
          <w:szCs w:val="21"/>
        </w:rPr>
        <w:lastRenderedPageBreak/>
        <w:t xml:space="preserve">Supplemental Table </w:t>
      </w:r>
      <w:r w:rsidR="00C557A8" w:rsidRPr="00B01BC7">
        <w:rPr>
          <w:rFonts w:ascii="Times New Roman" w:eastAsiaTheme="majorEastAsia" w:hAnsi="Times New Roman" w:cs="Times New Roman"/>
          <w:b/>
          <w:bCs/>
          <w:kern w:val="24"/>
          <w:sz w:val="21"/>
          <w:szCs w:val="21"/>
        </w:rPr>
        <w:t>4</w:t>
      </w:r>
      <w:r w:rsidR="008B0FA2" w:rsidRPr="00B01BC7">
        <w:rPr>
          <w:rFonts w:ascii="Times New Roman" w:eastAsiaTheme="majorEastAsia" w:hAnsi="Times New Roman" w:cs="Times New Roman"/>
          <w:b/>
          <w:bCs/>
          <w:kern w:val="24"/>
          <w:sz w:val="21"/>
          <w:szCs w:val="21"/>
        </w:rPr>
        <w:t>.</w:t>
      </w:r>
      <w:r w:rsidR="008B0FA2" w:rsidRPr="00B01BC7">
        <w:rPr>
          <w:rFonts w:ascii="Times New Roman" w:eastAsiaTheme="majorEastAsia" w:hAnsi="Times New Roman" w:cs="Times New Roman"/>
          <w:kern w:val="24"/>
          <w:sz w:val="21"/>
          <w:szCs w:val="21"/>
        </w:rPr>
        <w:t xml:space="preserve"> </w:t>
      </w:r>
      <w:r w:rsidR="00D07876" w:rsidRPr="00B01BC7">
        <w:rPr>
          <w:rFonts w:ascii="Times New Roman" w:eastAsia="微软雅黑" w:hAnsi="Times New Roman" w:cs="Times New Roman"/>
          <w:sz w:val="21"/>
          <w:szCs w:val="21"/>
        </w:rPr>
        <w:t>LOD of the triplex assay</w:t>
      </w:r>
      <w:r w:rsidR="00723C42">
        <w:rPr>
          <w:rFonts w:ascii="Times New Roman" w:eastAsia="微软雅黑" w:hAnsi="Times New Roman" w:cs="Times New Roman" w:hint="eastAsia"/>
          <w:sz w:val="21"/>
          <w:szCs w:val="21"/>
        </w:rPr>
        <w:t>.</w:t>
      </w:r>
    </w:p>
    <w:tbl>
      <w:tblPr>
        <w:tblW w:w="365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9"/>
        <w:gridCol w:w="1278"/>
        <w:gridCol w:w="1133"/>
        <w:gridCol w:w="1702"/>
        <w:gridCol w:w="1555"/>
        <w:gridCol w:w="2409"/>
      </w:tblGrid>
      <w:tr w:rsidR="00B01BC7" w:rsidRPr="00B01BC7" w14:paraId="63321DE8" w14:textId="77777777" w:rsidTr="005A5646">
        <w:trPr>
          <w:trHeight w:val="889"/>
        </w:trPr>
        <w:tc>
          <w:tcPr>
            <w:tcW w:w="166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2F7B4B9" w14:textId="77777777" w:rsidR="00586217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Template concentration</w:t>
            </w:r>
          </w:p>
          <w:p w14:paraId="0F48FAEE" w14:textId="18365258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(copies/μL)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907FDB4" w14:textId="77777777" w:rsidR="00586217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Total</w:t>
            </w:r>
          </w:p>
          <w:p w14:paraId="7DCF2538" w14:textId="7701C8A4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Samples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06AA" w14:textId="1A7B3125" w:rsidR="00586217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Positive</w:t>
            </w:r>
          </w:p>
          <w:p w14:paraId="0ED3CE5B" w14:textId="00A6A71F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Detection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26D3281" w14:textId="77777777" w:rsidR="00586217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Positive</w:t>
            </w:r>
          </w:p>
          <w:p w14:paraId="6EA03A05" w14:textId="03190BC5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Rate</w:t>
            </w:r>
            <w:r w:rsidR="005E43C1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EBE2A" w14:textId="634DF8C5" w:rsidR="00DC1D32" w:rsidRPr="00B01BC7" w:rsidRDefault="00DC1D32" w:rsidP="000A0715">
            <w:pPr>
              <w:widowControl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95% Confidence Region</w:t>
            </w:r>
          </w:p>
        </w:tc>
      </w:tr>
      <w:tr w:rsidR="00B01BC7" w:rsidRPr="00B01BC7" w14:paraId="6B138AFD" w14:textId="77777777" w:rsidTr="005A5646">
        <w:trPr>
          <w:trHeight w:val="386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4B24685" w14:textId="4D3D4D9B" w:rsidR="00264872" w:rsidRPr="00B01BC7" w:rsidRDefault="00BA0AB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. sui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6480BC0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4F77766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4AC7C2B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824379D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0767280" w14:textId="7A68F1C6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YES</w:t>
            </w:r>
          </w:p>
        </w:tc>
      </w:tr>
      <w:tr w:rsidR="00B01BC7" w:rsidRPr="00B01BC7" w14:paraId="037B464D" w14:textId="77777777" w:rsidTr="005A5646">
        <w:trPr>
          <w:trHeight w:val="395"/>
        </w:trPr>
        <w:tc>
          <w:tcPr>
            <w:tcW w:w="10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C7FABA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DEAA448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DAD61E2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F90DB2A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334BFB6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9AB80DC" w14:textId="4FFD4E35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NO</w:t>
            </w:r>
          </w:p>
        </w:tc>
      </w:tr>
      <w:tr w:rsidR="00B01BC7" w:rsidRPr="00B01BC7" w14:paraId="716AC1B4" w14:textId="77777777" w:rsidTr="005A5646">
        <w:trPr>
          <w:trHeight w:val="395"/>
        </w:trPr>
        <w:tc>
          <w:tcPr>
            <w:tcW w:w="1043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4AB4D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46C6CB6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E933D63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1A6CC72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6FDDDD8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4349CA9" w14:textId="2A73E5E3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NO</w:t>
            </w:r>
          </w:p>
        </w:tc>
      </w:tr>
      <w:tr w:rsidR="00B01BC7" w:rsidRPr="00B01BC7" w14:paraId="49836979" w14:textId="77777777" w:rsidTr="005A5646">
        <w:trPr>
          <w:trHeight w:val="386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7960D14" w14:textId="4563DAFD" w:rsidR="00264872" w:rsidRPr="00B01BC7" w:rsidRDefault="00BA0AB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G. parasui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2808751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7D3FA1A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A2EA2D0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A2910ED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47B4E9B" w14:textId="290B6F26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YES</w:t>
            </w:r>
          </w:p>
        </w:tc>
      </w:tr>
      <w:tr w:rsidR="00B01BC7" w:rsidRPr="00B01BC7" w14:paraId="74EC8836" w14:textId="77777777" w:rsidTr="005A5646">
        <w:trPr>
          <w:trHeight w:val="395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26A4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34139B2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84F2C85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06BAF67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E34C807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9EA8491" w14:textId="33F1FB76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NO</w:t>
            </w:r>
          </w:p>
        </w:tc>
      </w:tr>
      <w:tr w:rsidR="00B01BC7" w:rsidRPr="00B01BC7" w14:paraId="409E8EC3" w14:textId="77777777" w:rsidTr="005A5646">
        <w:trPr>
          <w:trHeight w:val="395"/>
        </w:trPr>
        <w:tc>
          <w:tcPr>
            <w:tcW w:w="10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28225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9B78919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113851D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4E654EB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3549BBC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FE71F09" w14:textId="757DAC2B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NO</w:t>
            </w:r>
          </w:p>
        </w:tc>
      </w:tr>
      <w:tr w:rsidR="00B01BC7" w:rsidRPr="00B01BC7" w14:paraId="286A2CE6" w14:textId="77777777" w:rsidTr="005A5646">
        <w:trPr>
          <w:trHeight w:val="386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DD7AE4D" w14:textId="191ECF77" w:rsidR="00264872" w:rsidRPr="00B01BC7" w:rsidRDefault="00BA0AB2" w:rsidP="000A0715">
            <w:pPr>
              <w:keepNext/>
              <w:adjustRightInd w:val="0"/>
              <w:snapToGrid w:val="0"/>
              <w:spacing w:after="0" w:line="312" w:lineRule="auto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A. pleuropneumonia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646832E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A23794B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DF0F636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0221F6D" w14:textId="77777777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81C8012" w14:textId="48EBEF0B" w:rsidR="00264872" w:rsidRPr="00B01BC7" w:rsidRDefault="0026487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YES</w:t>
            </w:r>
          </w:p>
        </w:tc>
      </w:tr>
      <w:tr w:rsidR="00B01BC7" w:rsidRPr="00B01BC7" w14:paraId="6520E978" w14:textId="77777777" w:rsidTr="005A5646">
        <w:trPr>
          <w:trHeight w:val="395"/>
        </w:trPr>
        <w:tc>
          <w:tcPr>
            <w:tcW w:w="10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93EC9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0FA6694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13E397F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B308F2F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0F1D3F0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85CA48A" w14:textId="4984EE84" w:rsidR="00DC1D32" w:rsidRPr="00B01BC7" w:rsidRDefault="001764DF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NO</w:t>
            </w:r>
          </w:p>
        </w:tc>
      </w:tr>
      <w:tr w:rsidR="00DC1D32" w:rsidRPr="00B01BC7" w14:paraId="1B8409BD" w14:textId="77777777" w:rsidTr="005A5646">
        <w:trPr>
          <w:trHeight w:val="395"/>
        </w:trPr>
        <w:tc>
          <w:tcPr>
            <w:tcW w:w="104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A9884C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4DE8E13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8FD26CD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2C64D47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C8F8F95" w14:textId="77777777" w:rsidR="00DC1D32" w:rsidRPr="00B01BC7" w:rsidRDefault="00DC1D32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A842B75" w14:textId="7A035650" w:rsidR="00586217" w:rsidRPr="00B01BC7" w:rsidRDefault="001764DF" w:rsidP="000A0715">
            <w:pPr>
              <w:widowControl/>
              <w:adjustRightInd w:val="0"/>
              <w:snapToGrid w:val="0"/>
              <w:spacing w:after="0" w:line="312" w:lineRule="auto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NO</w:t>
            </w:r>
          </w:p>
        </w:tc>
      </w:tr>
    </w:tbl>
    <w:p w14:paraId="6E741FA1" w14:textId="069CC6F0" w:rsidR="00DC1D32" w:rsidRPr="00B01BC7" w:rsidRDefault="00DC1D32" w:rsidP="000A0715">
      <w:pPr>
        <w:widowControl/>
        <w:spacing w:after="0" w:line="312" w:lineRule="auto"/>
        <w:rPr>
          <w:rFonts w:ascii="Times New Roman" w:eastAsia="微软雅黑" w:hAnsi="Times New Roman" w:cs="Times New Roman"/>
          <w:b/>
          <w:bCs/>
          <w:sz w:val="21"/>
          <w:szCs w:val="21"/>
        </w:rPr>
      </w:pPr>
    </w:p>
    <w:p w14:paraId="607D0E9D" w14:textId="77777777" w:rsidR="00D07876" w:rsidRPr="00B01BC7" w:rsidRDefault="00D07876" w:rsidP="000A0715">
      <w:pPr>
        <w:widowControl/>
        <w:spacing w:line="312" w:lineRule="auto"/>
        <w:rPr>
          <w:rFonts w:ascii="Times New Roman" w:eastAsia="微软雅黑" w:hAnsi="Times New Roman" w:cs="Times New Roman"/>
          <w:b/>
          <w:bCs/>
          <w:sz w:val="21"/>
          <w:szCs w:val="21"/>
        </w:rPr>
      </w:pPr>
      <w:r w:rsidRPr="00B01BC7">
        <w:rPr>
          <w:rFonts w:ascii="Times New Roman" w:eastAsia="微软雅黑" w:hAnsi="Times New Roman" w:cs="Times New Roman"/>
          <w:b/>
          <w:bCs/>
          <w:sz w:val="21"/>
          <w:szCs w:val="21"/>
        </w:rPr>
        <w:br w:type="page"/>
      </w:r>
    </w:p>
    <w:p w14:paraId="03820DA4" w14:textId="75794D72" w:rsidR="00DC1D32" w:rsidRPr="00B01BC7" w:rsidRDefault="004D458A" w:rsidP="000A0715">
      <w:pPr>
        <w:spacing w:after="0" w:line="312" w:lineRule="auto"/>
        <w:rPr>
          <w:rFonts w:ascii="Times New Roman" w:eastAsia="微软雅黑" w:hAnsi="Times New Roman" w:cs="Times New Roman" w:hint="eastAsia"/>
          <w:sz w:val="21"/>
          <w:szCs w:val="21"/>
        </w:rPr>
      </w:pPr>
      <w:r w:rsidRPr="00B01BC7">
        <w:rPr>
          <w:rFonts w:ascii="Times New Roman" w:eastAsia="微软雅黑" w:hAnsi="Times New Roman" w:cs="Times New Roman"/>
          <w:b/>
          <w:bCs/>
          <w:sz w:val="21"/>
          <w:szCs w:val="21"/>
        </w:rPr>
        <w:lastRenderedPageBreak/>
        <w:t xml:space="preserve">Supplemental Table </w:t>
      </w:r>
      <w:r w:rsidR="00C557A8" w:rsidRPr="00B01BC7">
        <w:rPr>
          <w:rFonts w:ascii="Times New Roman" w:eastAsia="微软雅黑" w:hAnsi="Times New Roman" w:cs="Times New Roman"/>
          <w:b/>
          <w:bCs/>
          <w:sz w:val="21"/>
          <w:szCs w:val="21"/>
        </w:rPr>
        <w:t>5</w:t>
      </w:r>
      <w:r w:rsidR="00DC1D32" w:rsidRPr="00B01BC7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. </w:t>
      </w:r>
      <w:r w:rsidR="00D07876" w:rsidRPr="00B01BC7">
        <w:rPr>
          <w:rFonts w:ascii="Times New Roman" w:eastAsia="微软雅黑" w:hAnsi="Times New Roman" w:cs="Times New Roman"/>
          <w:sz w:val="21"/>
          <w:szCs w:val="21"/>
        </w:rPr>
        <w:t>Intra-assay and inter-assay reproducibility of the triplex assay</w:t>
      </w:r>
      <w:r w:rsidR="00723C42">
        <w:rPr>
          <w:rFonts w:ascii="Times New Roman" w:eastAsia="微软雅黑" w:hAnsi="Times New Roman" w:cs="Times New Roman" w:hint="eastAsia"/>
          <w:sz w:val="21"/>
          <w:szCs w:val="21"/>
        </w:rPr>
        <w:t>.</w:t>
      </w:r>
    </w:p>
    <w:tbl>
      <w:tblPr>
        <w:tblW w:w="4501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09"/>
        <w:gridCol w:w="676"/>
        <w:gridCol w:w="2691"/>
        <w:gridCol w:w="1214"/>
        <w:gridCol w:w="2669"/>
        <w:gridCol w:w="1206"/>
      </w:tblGrid>
      <w:tr w:rsidR="00B01BC7" w:rsidRPr="00B01BC7" w14:paraId="6E7A89F5" w14:textId="77777777" w:rsidTr="0080719E">
        <w:trPr>
          <w:trHeight w:val="114"/>
        </w:trPr>
        <w:tc>
          <w:tcPr>
            <w:tcW w:w="1904" w:type="pct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520B25" w14:textId="39879EC3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bookmarkStart w:id="1" w:name="_Hlk206778843"/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Template concentration</w:t>
            </w:r>
            <w:r w:rsidR="007A3DBB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(copies/μL)</w:t>
            </w:r>
          </w:p>
        </w:tc>
        <w:tc>
          <w:tcPr>
            <w:tcW w:w="1554" w:type="pct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982579D" w14:textId="763D4A6E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Intra</w:t>
            </w:r>
            <w:r w:rsidR="007849EA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-assay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repeatability test</w:t>
            </w:r>
          </w:p>
        </w:tc>
        <w:tc>
          <w:tcPr>
            <w:tcW w:w="1542" w:type="pct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86825B0" w14:textId="3E7892DD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Inter</w:t>
            </w:r>
            <w:r w:rsidR="007849EA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-assay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repeatability test</w:t>
            </w:r>
          </w:p>
        </w:tc>
      </w:tr>
      <w:tr w:rsidR="00B01BC7" w:rsidRPr="00B01BC7" w14:paraId="5BBDF23A" w14:textId="77777777" w:rsidTr="0080719E">
        <w:trPr>
          <w:trHeight w:val="114"/>
        </w:trPr>
        <w:tc>
          <w:tcPr>
            <w:tcW w:w="1904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E0B5E9B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5396202" w14:textId="4CDC2E8D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Mean</w:t>
            </w:r>
            <w:r w:rsidR="007A3DBB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571D0C0" w14:textId="0B655B49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CV</w:t>
            </w:r>
            <w:r w:rsidR="007A3DBB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A62306A" w14:textId="4FEDB1B3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Mean</w:t>
            </w:r>
            <w:r w:rsidR="007A3DBB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3E8241A" w14:textId="4A6BA97B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CV</w:t>
            </w:r>
            <w:r w:rsidR="007A3DBB"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%</w:t>
            </w:r>
          </w:p>
        </w:tc>
      </w:tr>
      <w:tr w:rsidR="00B01BC7" w:rsidRPr="00B01BC7" w14:paraId="65CC52D6" w14:textId="77777777" w:rsidTr="0080719E">
        <w:trPr>
          <w:trHeight w:val="205"/>
        </w:trPr>
        <w:tc>
          <w:tcPr>
            <w:tcW w:w="1635" w:type="pct"/>
            <w:vMerge w:val="restar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10293C8" w14:textId="4E02AAF1" w:rsidR="00DC1D32" w:rsidRPr="00B01BC7" w:rsidRDefault="00BA0AB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. suis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AEC2B08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13BC7C5" w14:textId="35F2C152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8.866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18</w:t>
            </w:r>
          </w:p>
        </w:tc>
        <w:tc>
          <w:tcPr>
            <w:tcW w:w="483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D6B9FC3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4DCFBD2" w14:textId="6A985C30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8.537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9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CB5640E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58</w:t>
            </w:r>
          </w:p>
        </w:tc>
      </w:tr>
      <w:tr w:rsidR="00B01BC7" w:rsidRPr="00B01BC7" w14:paraId="47D1889F" w14:textId="77777777" w:rsidTr="0080719E">
        <w:trPr>
          <w:trHeight w:val="114"/>
        </w:trPr>
        <w:tc>
          <w:tcPr>
            <w:tcW w:w="1635" w:type="pct"/>
            <w:vMerge/>
            <w:vAlign w:val="center"/>
            <w:hideMark/>
          </w:tcPr>
          <w:p w14:paraId="6A92CF34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269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D23FA93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071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8509679" w14:textId="55EF5041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2.177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70</w:t>
            </w:r>
          </w:p>
        </w:tc>
        <w:tc>
          <w:tcPr>
            <w:tcW w:w="483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6A954DC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1062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9293889" w14:textId="7D9C2730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1.845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338</w:t>
            </w:r>
          </w:p>
        </w:tc>
        <w:tc>
          <w:tcPr>
            <w:tcW w:w="480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D6ADDF3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55</w:t>
            </w:r>
          </w:p>
        </w:tc>
      </w:tr>
      <w:tr w:rsidR="00B01BC7" w:rsidRPr="00B01BC7" w14:paraId="2E007B7B" w14:textId="77777777" w:rsidTr="0080719E">
        <w:trPr>
          <w:trHeight w:val="114"/>
        </w:trPr>
        <w:tc>
          <w:tcPr>
            <w:tcW w:w="1635" w:type="pct"/>
            <w:vMerge/>
            <w:vAlign w:val="center"/>
            <w:hideMark/>
          </w:tcPr>
          <w:p w14:paraId="4C731154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269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56CADFC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071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55BA105" w14:textId="3823F15D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5.100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95</w:t>
            </w:r>
          </w:p>
        </w:tc>
        <w:tc>
          <w:tcPr>
            <w:tcW w:w="483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73D1C0E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062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E69F364" w14:textId="58E5A948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4.849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17</w:t>
            </w:r>
          </w:p>
        </w:tc>
        <w:tc>
          <w:tcPr>
            <w:tcW w:w="480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1AB26E8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88</w:t>
            </w:r>
          </w:p>
        </w:tc>
      </w:tr>
      <w:tr w:rsidR="00B01BC7" w:rsidRPr="00B01BC7" w14:paraId="6364162F" w14:textId="77777777" w:rsidTr="0080719E">
        <w:trPr>
          <w:trHeight w:val="114"/>
        </w:trPr>
        <w:tc>
          <w:tcPr>
            <w:tcW w:w="1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38DF86B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8801FCC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650C9C6" w14:textId="311CC7A6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8.740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17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45983A7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91C6587" w14:textId="24C5F21B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8.356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33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16FA6EF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17</w:t>
            </w:r>
          </w:p>
        </w:tc>
      </w:tr>
      <w:tr w:rsidR="00B01BC7" w:rsidRPr="00B01BC7" w14:paraId="6B14ED35" w14:textId="77777777" w:rsidTr="0080719E">
        <w:trPr>
          <w:trHeight w:val="114"/>
        </w:trPr>
        <w:tc>
          <w:tcPr>
            <w:tcW w:w="1635" w:type="pct"/>
            <w:vMerge w:val="restar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1B3F08E" w14:textId="72F79840" w:rsidR="00DC1D32" w:rsidRPr="00B01BC7" w:rsidRDefault="00BA0AB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G. parasuis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F202525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F3DC0B3" w14:textId="3314696A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7.670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318</w:t>
            </w:r>
          </w:p>
        </w:tc>
        <w:tc>
          <w:tcPr>
            <w:tcW w:w="483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F167F14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80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D15D2E4" w14:textId="79AAB3F0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7.746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128</w:t>
            </w:r>
          </w:p>
        </w:tc>
        <w:tc>
          <w:tcPr>
            <w:tcW w:w="480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948709B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72</w:t>
            </w:r>
          </w:p>
        </w:tc>
      </w:tr>
      <w:tr w:rsidR="00B01BC7" w:rsidRPr="00B01BC7" w14:paraId="25352B72" w14:textId="77777777" w:rsidTr="0080719E">
        <w:trPr>
          <w:trHeight w:val="114"/>
        </w:trPr>
        <w:tc>
          <w:tcPr>
            <w:tcW w:w="1635" w:type="pct"/>
            <w:vMerge/>
            <w:vAlign w:val="center"/>
          </w:tcPr>
          <w:p w14:paraId="1CDCF0AF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269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30A28BD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071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7C9B939" w14:textId="3B0B143E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1.126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483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0D37C07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1062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C49D47C" w14:textId="6331698A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1.012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101</w:t>
            </w:r>
          </w:p>
        </w:tc>
        <w:tc>
          <w:tcPr>
            <w:tcW w:w="480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7697EDF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48</w:t>
            </w:r>
          </w:p>
        </w:tc>
      </w:tr>
      <w:tr w:rsidR="00B01BC7" w:rsidRPr="00B01BC7" w14:paraId="21BBFD5A" w14:textId="77777777" w:rsidTr="0080719E">
        <w:trPr>
          <w:trHeight w:val="114"/>
        </w:trPr>
        <w:tc>
          <w:tcPr>
            <w:tcW w:w="1635" w:type="pct"/>
            <w:vMerge/>
            <w:vAlign w:val="center"/>
          </w:tcPr>
          <w:p w14:paraId="03D086C4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269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1CEB237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071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197DDD8" w14:textId="35669266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4.131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68</w:t>
            </w:r>
          </w:p>
        </w:tc>
        <w:tc>
          <w:tcPr>
            <w:tcW w:w="483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A2676AB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062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0A357BD" w14:textId="2F7629E1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4.278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135</w:t>
            </w:r>
          </w:p>
        </w:tc>
        <w:tc>
          <w:tcPr>
            <w:tcW w:w="480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569AA6D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55</w:t>
            </w:r>
          </w:p>
        </w:tc>
      </w:tr>
      <w:tr w:rsidR="00B01BC7" w:rsidRPr="00B01BC7" w14:paraId="6498F25D" w14:textId="77777777" w:rsidTr="0080719E">
        <w:trPr>
          <w:trHeight w:val="114"/>
        </w:trPr>
        <w:tc>
          <w:tcPr>
            <w:tcW w:w="1635" w:type="pct"/>
            <w:vMerge/>
            <w:tcBorders>
              <w:bottom w:val="single" w:sz="4" w:space="0" w:color="auto"/>
            </w:tcBorders>
            <w:vAlign w:val="center"/>
          </w:tcPr>
          <w:p w14:paraId="43F332CC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3F0926D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F2E4308" w14:textId="06D5067D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7.621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6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CCE3ECE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F4C47D2" w14:textId="78DC1DF5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7.890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33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C6BF4BE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17</w:t>
            </w:r>
          </w:p>
        </w:tc>
      </w:tr>
      <w:tr w:rsidR="00B01BC7" w:rsidRPr="00B01BC7" w14:paraId="2297A18C" w14:textId="77777777" w:rsidTr="0080719E">
        <w:trPr>
          <w:trHeight w:val="114"/>
        </w:trPr>
        <w:tc>
          <w:tcPr>
            <w:tcW w:w="1635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791B7F4" w14:textId="498D3841" w:rsidR="00DC1D32" w:rsidRPr="00B01BC7" w:rsidRDefault="00BA0AB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A. pleuropneumoniae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C4AE9C0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0F649FC" w14:textId="250294AA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7.830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362</w:t>
            </w:r>
          </w:p>
        </w:tc>
        <w:tc>
          <w:tcPr>
            <w:tcW w:w="483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3811D37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.03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B4AAA8F" w14:textId="2B73143C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7.948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11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A7E1927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61</w:t>
            </w:r>
          </w:p>
        </w:tc>
      </w:tr>
      <w:tr w:rsidR="00B01BC7" w:rsidRPr="00B01BC7" w14:paraId="3F2F6105" w14:textId="77777777" w:rsidTr="0080719E">
        <w:trPr>
          <w:trHeight w:val="114"/>
        </w:trPr>
        <w:tc>
          <w:tcPr>
            <w:tcW w:w="163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D2A10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269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FE3761D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071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4370942" w14:textId="45BAA96D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1.290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161</w:t>
            </w:r>
          </w:p>
        </w:tc>
        <w:tc>
          <w:tcPr>
            <w:tcW w:w="483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E6AF0D6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062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7A5FCA3" w14:textId="3EF3D65A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1.346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164</w:t>
            </w:r>
          </w:p>
        </w:tc>
        <w:tc>
          <w:tcPr>
            <w:tcW w:w="480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5D9CA36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77</w:t>
            </w:r>
          </w:p>
        </w:tc>
      </w:tr>
      <w:tr w:rsidR="00B01BC7" w:rsidRPr="00B01BC7" w14:paraId="2D286416" w14:textId="77777777" w:rsidTr="0080719E">
        <w:trPr>
          <w:trHeight w:val="114"/>
        </w:trPr>
        <w:tc>
          <w:tcPr>
            <w:tcW w:w="1635" w:type="pct"/>
            <w:vMerge/>
            <w:tcBorders>
              <w:bottom w:val="single" w:sz="4" w:space="0" w:color="auto"/>
            </w:tcBorders>
            <w:vAlign w:val="center"/>
          </w:tcPr>
          <w:p w14:paraId="17A9C9C5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269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7AE52F2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071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5B0F997" w14:textId="5BBB911B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4.203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71</w:t>
            </w:r>
          </w:p>
        </w:tc>
        <w:tc>
          <w:tcPr>
            <w:tcW w:w="483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163CA02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062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C497263" w14:textId="7539A174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4.444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212</w:t>
            </w:r>
          </w:p>
        </w:tc>
        <w:tc>
          <w:tcPr>
            <w:tcW w:w="480" w:type="pct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8B61AA0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87</w:t>
            </w:r>
          </w:p>
        </w:tc>
      </w:tr>
      <w:tr w:rsidR="00DC1D32" w:rsidRPr="00B01BC7" w14:paraId="5D917DA6" w14:textId="77777777" w:rsidTr="0080719E">
        <w:trPr>
          <w:trHeight w:val="84"/>
        </w:trPr>
        <w:tc>
          <w:tcPr>
            <w:tcW w:w="1635" w:type="pct"/>
            <w:vMerge/>
            <w:tcBorders>
              <w:bottom w:val="single" w:sz="8" w:space="0" w:color="auto"/>
            </w:tcBorders>
            <w:vAlign w:val="center"/>
          </w:tcPr>
          <w:p w14:paraId="0194726B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  <w:tc>
          <w:tcPr>
            <w:tcW w:w="269" w:type="pct"/>
            <w:tcBorders>
              <w:bottom w:val="single" w:sz="8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6F61EDB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0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071" w:type="pct"/>
            <w:tcBorders>
              <w:bottom w:val="single" w:sz="8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B0A82F1" w14:textId="71AED8AE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7.681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388</w:t>
            </w:r>
          </w:p>
        </w:tc>
        <w:tc>
          <w:tcPr>
            <w:tcW w:w="483" w:type="pct"/>
            <w:tcBorders>
              <w:bottom w:val="single" w:sz="8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D4E0C26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40</w:t>
            </w:r>
          </w:p>
        </w:tc>
        <w:tc>
          <w:tcPr>
            <w:tcW w:w="1062" w:type="pct"/>
            <w:tcBorders>
              <w:bottom w:val="single" w:sz="8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634FB47" w14:textId="1E3F15F2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28.073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±</w:t>
            </w:r>
            <w:r w:rsidR="007A3DBB"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</w:t>
            </w: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0.346</w:t>
            </w:r>
          </w:p>
        </w:tc>
        <w:tc>
          <w:tcPr>
            <w:tcW w:w="480" w:type="pct"/>
            <w:tcBorders>
              <w:bottom w:val="single" w:sz="8" w:space="0" w:color="auto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99894CE" w14:textId="77777777" w:rsidR="00DC1D32" w:rsidRPr="00B01BC7" w:rsidRDefault="00DC1D32" w:rsidP="000A0715">
            <w:pPr>
              <w:pStyle w:val="a9"/>
              <w:keepNext/>
              <w:adjustRightInd w:val="0"/>
              <w:snapToGrid w:val="0"/>
              <w:spacing w:after="0" w:line="312" w:lineRule="auto"/>
              <w:ind w:left="0"/>
              <w:contextualSpacing w:val="0"/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sz w:val="21"/>
                <w:szCs w:val="21"/>
              </w:rPr>
              <w:t>1.23</w:t>
            </w:r>
          </w:p>
        </w:tc>
      </w:tr>
      <w:bookmarkEnd w:id="1"/>
    </w:tbl>
    <w:p w14:paraId="09903A24" w14:textId="77777777" w:rsidR="00D07876" w:rsidRPr="00B01BC7" w:rsidRDefault="00D07876" w:rsidP="000A0715">
      <w:pPr>
        <w:widowControl/>
        <w:spacing w:after="0" w:line="312" w:lineRule="auto"/>
        <w:rPr>
          <w:rFonts w:ascii="Times New Roman" w:hAnsi="Times New Roman" w:cs="Times New Roman"/>
          <w:b/>
          <w:bCs/>
          <w:kern w:val="24"/>
          <w:sz w:val="21"/>
          <w:szCs w:val="21"/>
        </w:rPr>
      </w:pPr>
    </w:p>
    <w:p w14:paraId="664B391D" w14:textId="77777777" w:rsidR="00D07876" w:rsidRPr="00B01BC7" w:rsidRDefault="00D07876" w:rsidP="000A0715">
      <w:pPr>
        <w:widowControl/>
        <w:spacing w:line="312" w:lineRule="auto"/>
        <w:rPr>
          <w:rFonts w:ascii="Times New Roman" w:hAnsi="Times New Roman" w:cs="Times New Roman"/>
          <w:b/>
          <w:bCs/>
          <w:kern w:val="24"/>
          <w:sz w:val="21"/>
          <w:szCs w:val="21"/>
        </w:rPr>
      </w:pP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br w:type="page"/>
      </w:r>
    </w:p>
    <w:p w14:paraId="270D271C" w14:textId="499D1702" w:rsidR="004A7CB6" w:rsidRPr="00B01BC7" w:rsidRDefault="004D458A" w:rsidP="000A0715">
      <w:pPr>
        <w:widowControl/>
        <w:spacing w:after="0" w:line="312" w:lineRule="auto"/>
        <w:rPr>
          <w:rFonts w:ascii="Times New Roman" w:hAnsi="Times New Roman" w:cs="Times New Roman" w:hint="eastAsia"/>
          <w:kern w:val="24"/>
          <w:sz w:val="21"/>
          <w:szCs w:val="21"/>
        </w:rPr>
      </w:pP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lastRenderedPageBreak/>
        <w:t xml:space="preserve">Supplemental Table </w:t>
      </w:r>
      <w:r w:rsidR="00C557A8"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t>6</w:t>
      </w:r>
      <w:r w:rsidR="004A7CB6"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t>.</w:t>
      </w:r>
      <w:r w:rsidR="004A7CB6" w:rsidRPr="00B01BC7">
        <w:rPr>
          <w:rFonts w:ascii="Times New Roman" w:hAnsi="Times New Roman" w:cs="Times New Roman"/>
          <w:kern w:val="24"/>
          <w:sz w:val="21"/>
          <w:szCs w:val="21"/>
        </w:rPr>
        <w:t xml:space="preserve"> </w:t>
      </w:r>
      <w:r w:rsidR="00D07876" w:rsidRPr="00B01BC7">
        <w:rPr>
          <w:rFonts w:ascii="Times New Roman" w:hAnsi="Times New Roman" w:cs="Times New Roman"/>
          <w:kern w:val="24"/>
          <w:sz w:val="21"/>
          <w:szCs w:val="21"/>
        </w:rPr>
        <w:t>Strains isolated from tonsil samples positive by triplex assay but negative by conventional PCR</w:t>
      </w:r>
      <w:r w:rsidR="00723C42">
        <w:rPr>
          <w:rFonts w:ascii="Times New Roman" w:hAnsi="Times New Roman" w:cs="Times New Roman" w:hint="eastAsia"/>
          <w:kern w:val="24"/>
          <w:sz w:val="21"/>
          <w:szCs w:val="21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417"/>
        <w:gridCol w:w="2410"/>
      </w:tblGrid>
      <w:tr w:rsidR="00B01BC7" w:rsidRPr="00B01BC7" w14:paraId="252F22D1" w14:textId="77777777" w:rsidTr="00BA0AB2">
        <w:trPr>
          <w:trHeight w:val="617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24275" w14:textId="77777777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rain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FC299D" w14:textId="5889F5C1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Speci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7B00C" w14:textId="6A5754AD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</w:tr>
      <w:tr w:rsidR="00B01BC7" w:rsidRPr="00B01BC7" w14:paraId="52A6D358" w14:textId="77777777" w:rsidTr="00BA0AB2">
        <w:trPr>
          <w:trHeight w:val="30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76446" w14:textId="06C210F7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KSWUSS0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AE9BAF" w14:textId="17E7818F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64"/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. suis</w:t>
            </w:r>
            <w:bookmarkEnd w:id="2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4251C5" w14:textId="47E29C96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Jiangsu province</w:t>
            </w:r>
          </w:p>
        </w:tc>
      </w:tr>
      <w:tr w:rsidR="00B01BC7" w:rsidRPr="00B01BC7" w14:paraId="3D5D6516" w14:textId="77777777" w:rsidTr="00BA0AB2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80462" w14:textId="63C9B8F0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KSWUSS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7D0FA5" w14:textId="169178C4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. su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3477F4" w14:textId="74C18E9F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Jiangsu province</w:t>
            </w:r>
          </w:p>
        </w:tc>
      </w:tr>
      <w:tr w:rsidR="00B01BC7" w:rsidRPr="00B01BC7" w14:paraId="19D88FA7" w14:textId="77777777" w:rsidTr="00BA0AB2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FBD52F" w14:textId="0991EC7F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KSWUSS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E3DE5" w14:textId="77FB2E13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. suis</w:t>
            </w:r>
            <w:r w:rsidRPr="00B01BC7" w:rsidDel="00110EF6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ABE379" w14:textId="6C92C2D0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Jiangsu province</w:t>
            </w:r>
          </w:p>
        </w:tc>
      </w:tr>
      <w:tr w:rsidR="00B01BC7" w:rsidRPr="00B01BC7" w14:paraId="052A3D9F" w14:textId="77777777" w:rsidTr="00BA0AB2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0BAB92" w14:textId="4B23C655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KSWUSS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C1D8D4" w14:textId="61D48854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S. su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74E227" w14:textId="2759CC92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Hunan province</w:t>
            </w:r>
          </w:p>
        </w:tc>
      </w:tr>
      <w:tr w:rsidR="00B01BC7" w:rsidRPr="00B01BC7" w14:paraId="3F80A6A9" w14:textId="77777777" w:rsidTr="00BA0AB2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A9D0E" w14:textId="61166E53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KSWUSS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B806F1" w14:textId="2AAE30CF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. su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F5D09" w14:textId="58F5F835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Jiangsu province</w:t>
            </w:r>
          </w:p>
        </w:tc>
      </w:tr>
      <w:tr w:rsidR="00B01BC7" w:rsidRPr="00B01BC7" w14:paraId="0240ADC2" w14:textId="77777777" w:rsidTr="00BA0AB2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868918" w14:textId="0355C24B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KSWUSS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6468B" w14:textId="3E390FE6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. su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6FB1F2" w14:textId="652C692B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Jiangsu province</w:t>
            </w:r>
          </w:p>
        </w:tc>
      </w:tr>
      <w:tr w:rsidR="00B01BC7" w:rsidRPr="00B01BC7" w14:paraId="7184E344" w14:textId="77777777" w:rsidTr="00BA0AB2">
        <w:trPr>
          <w:trHeight w:val="308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6BD8AB" w14:textId="06124AEB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WUGPS0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63FA5A" w14:textId="3994F301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G. parasui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4E3C1D" w14:textId="409D286B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Jiangsu province</w:t>
            </w:r>
          </w:p>
        </w:tc>
      </w:tr>
      <w:tr w:rsidR="00110EF6" w:rsidRPr="00B01BC7" w14:paraId="77479550" w14:textId="77777777" w:rsidTr="00BA0AB2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F9A92" w14:textId="66EB1CA8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WUGPS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A9980B" w14:textId="3D0237FA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eastAsia="微软雅黑" w:hAnsi="Times New Roman" w:cs="Times New Roman"/>
                <w:i/>
                <w:iCs/>
                <w:sz w:val="21"/>
                <w:szCs w:val="21"/>
              </w:rPr>
              <w:t>G. parasu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14BA0" w14:textId="4EE2308C" w:rsidR="00110EF6" w:rsidRPr="00B01BC7" w:rsidRDefault="00110EF6" w:rsidP="000A0715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BC7">
              <w:rPr>
                <w:rFonts w:ascii="Times New Roman" w:hAnsi="Times New Roman" w:cs="Times New Roman"/>
                <w:sz w:val="21"/>
                <w:szCs w:val="21"/>
              </w:rPr>
              <w:t>Jiangsu province</w:t>
            </w:r>
          </w:p>
        </w:tc>
      </w:tr>
    </w:tbl>
    <w:p w14:paraId="683CF2FA" w14:textId="77777777" w:rsidR="004A7CB6" w:rsidRPr="00B01BC7" w:rsidRDefault="004A7CB6" w:rsidP="000A0715">
      <w:pPr>
        <w:spacing w:after="0" w:line="312" w:lineRule="auto"/>
        <w:rPr>
          <w:rFonts w:ascii="Times New Roman" w:eastAsia="微软雅黑" w:hAnsi="Times New Roman" w:cs="Times New Roman"/>
          <w:sz w:val="21"/>
          <w:szCs w:val="21"/>
        </w:rPr>
      </w:pPr>
    </w:p>
    <w:p w14:paraId="778BDCC8" w14:textId="19221310" w:rsidR="00564470" w:rsidRPr="00B01BC7" w:rsidRDefault="00341CAE" w:rsidP="000A0715">
      <w:pPr>
        <w:widowControl/>
        <w:spacing w:line="312" w:lineRule="auto"/>
        <w:rPr>
          <w:rFonts w:ascii="Times New Roman" w:eastAsia="微软雅黑" w:hAnsi="Times New Roman" w:cs="Times New Roman"/>
          <w:sz w:val="21"/>
          <w:szCs w:val="21"/>
        </w:rPr>
      </w:pPr>
      <w:r w:rsidRPr="00B01BC7">
        <w:rPr>
          <w:rFonts w:ascii="Times New Roman" w:eastAsia="微软雅黑" w:hAnsi="Times New Roman" w:cs="Times New Roman"/>
          <w:sz w:val="21"/>
          <w:szCs w:val="21"/>
        </w:rPr>
        <w:br w:type="page"/>
      </w:r>
    </w:p>
    <w:p w14:paraId="7E3317CF" w14:textId="2A8886AA" w:rsidR="00EF5A7F" w:rsidRPr="00B01BC7" w:rsidRDefault="004D458A" w:rsidP="000A0715">
      <w:pPr>
        <w:widowControl/>
        <w:spacing w:line="312" w:lineRule="auto"/>
        <w:rPr>
          <w:rFonts w:ascii="Times New Roman" w:eastAsia="微软雅黑" w:hAnsi="Times New Roman" w:cs="Times New Roman" w:hint="eastAsia"/>
          <w:sz w:val="21"/>
          <w:szCs w:val="21"/>
        </w:rPr>
      </w:pPr>
      <w:r w:rsidRPr="00B01BC7">
        <w:rPr>
          <w:rFonts w:ascii="Times New Roman" w:eastAsiaTheme="majorEastAsia" w:hAnsi="Times New Roman" w:cs="Times New Roman"/>
          <w:b/>
          <w:bCs/>
          <w:kern w:val="24"/>
          <w:sz w:val="21"/>
          <w:szCs w:val="21"/>
        </w:rPr>
        <w:lastRenderedPageBreak/>
        <w:t xml:space="preserve">Supplemental Table </w:t>
      </w:r>
      <w:r w:rsidR="00C557A8" w:rsidRPr="00B01BC7">
        <w:rPr>
          <w:rFonts w:ascii="Times New Roman" w:eastAsiaTheme="majorEastAsia" w:hAnsi="Times New Roman" w:cs="Times New Roman"/>
          <w:b/>
          <w:bCs/>
          <w:kern w:val="24"/>
          <w:sz w:val="21"/>
          <w:szCs w:val="21"/>
        </w:rPr>
        <w:t>7</w:t>
      </w:r>
      <w:r w:rsidR="00564470" w:rsidRPr="00B01BC7">
        <w:rPr>
          <w:rFonts w:ascii="Times New Roman" w:eastAsiaTheme="majorEastAsia" w:hAnsi="Times New Roman" w:cs="Times New Roman"/>
          <w:b/>
          <w:bCs/>
          <w:kern w:val="24"/>
          <w:sz w:val="21"/>
          <w:szCs w:val="21"/>
        </w:rPr>
        <w:t>.</w:t>
      </w:r>
      <w:r w:rsidR="00564470" w:rsidRPr="00B01BC7">
        <w:rPr>
          <w:rFonts w:ascii="Times New Roman" w:eastAsiaTheme="majorEastAsia" w:hAnsi="Times New Roman" w:cs="Times New Roman"/>
          <w:kern w:val="24"/>
          <w:sz w:val="21"/>
          <w:szCs w:val="21"/>
        </w:rPr>
        <w:t xml:space="preserve"> The result of </w:t>
      </w:r>
      <w:r w:rsidR="00564470" w:rsidRPr="00B01BC7">
        <w:rPr>
          <w:rFonts w:ascii="Times New Roman" w:eastAsia="宋体" w:hAnsi="Times New Roman" w:cs="Times New Roman"/>
          <w:sz w:val="21"/>
          <w:szCs w:val="21"/>
        </w:rPr>
        <w:t>MIC</w:t>
      </w:r>
      <w:r w:rsidR="008112FE" w:rsidRPr="00B01BC7">
        <w:rPr>
          <w:rFonts w:ascii="Times New Roman" w:eastAsia="宋体" w:hAnsi="Times New Roman" w:cs="Times New Roman"/>
          <w:sz w:val="21"/>
          <w:szCs w:val="21"/>
        </w:rPr>
        <w:t>s</w:t>
      </w:r>
      <w:r w:rsidR="00723C42">
        <w:rPr>
          <w:rFonts w:ascii="Times New Roman" w:eastAsia="宋体" w:hAnsi="Times New Roman" w:cs="Times New Roman" w:hint="eastAsia"/>
          <w:sz w:val="2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4"/>
        <w:gridCol w:w="1056"/>
        <w:gridCol w:w="1328"/>
        <w:gridCol w:w="1315"/>
        <w:gridCol w:w="1128"/>
        <w:gridCol w:w="1415"/>
        <w:gridCol w:w="1114"/>
        <w:gridCol w:w="1466"/>
        <w:gridCol w:w="1893"/>
        <w:gridCol w:w="1739"/>
      </w:tblGrid>
      <w:tr w:rsidR="00B01BC7" w:rsidRPr="00B01BC7" w14:paraId="6DFC5FB3" w14:textId="77777777" w:rsidTr="00BA0AB2">
        <w:trPr>
          <w:trHeight w:val="20"/>
        </w:trPr>
        <w:tc>
          <w:tcPr>
            <w:tcW w:w="539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53DC91D" w14:textId="5EC474BB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</w:t>
            </w:r>
            <w:r w:rsidR="00E553CB"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</w:t>
            </w: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ains</w:t>
            </w:r>
          </w:p>
        </w:tc>
        <w:tc>
          <w:tcPr>
            <w:tcW w:w="4461" w:type="pct"/>
            <w:gridSpan w:val="9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14:paraId="26BE4F7E" w14:textId="73C5AC55" w:rsidR="004D458A" w:rsidRPr="00B01BC7" w:rsidRDefault="005E3190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</w:t>
            </w:r>
            <w:r w:rsidR="004D458A"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sted antimicrobial agents and breakpoints for resistant (µg/mL)</w:t>
            </w:r>
          </w:p>
        </w:tc>
      </w:tr>
      <w:tr w:rsidR="00B01BC7" w:rsidRPr="00B01BC7" w14:paraId="1264190A" w14:textId="77777777" w:rsidTr="00BA0AB2">
        <w:trPr>
          <w:trHeight w:val="20"/>
        </w:trPr>
        <w:tc>
          <w:tcPr>
            <w:tcW w:w="53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EAA6ECB" w14:textId="77777777" w:rsidR="004D458A" w:rsidRPr="00B01BC7" w:rsidRDefault="004D458A" w:rsidP="000A0715">
            <w:pPr>
              <w:widowControl/>
              <w:spacing w:after="0" w:line="312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81534" w14:textId="77777777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enicillin</w:t>
            </w:r>
          </w:p>
          <w:p w14:paraId="3B690B55" w14:textId="57DA2F9A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1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5B8EA5" w14:textId="77777777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moxicillin</w:t>
            </w:r>
          </w:p>
          <w:p w14:paraId="47E48E73" w14:textId="64F40A6C" w:rsidR="004D458A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˃ 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834F9" w14:textId="77777777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efotaxime</w:t>
            </w:r>
          </w:p>
          <w:p w14:paraId="2639B210" w14:textId="5D9EE51B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8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5B63E" w14:textId="77777777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ifampin</w:t>
            </w:r>
          </w:p>
          <w:p w14:paraId="0E70D2F4" w14:textId="5E91C6CD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17427" w14:textId="77777777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Vancomycin</w:t>
            </w:r>
          </w:p>
          <w:p w14:paraId="19598487" w14:textId="72222704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˃ 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D470F" w14:textId="77777777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Linezolid</w:t>
            </w:r>
          </w:p>
          <w:p w14:paraId="1A3DF720" w14:textId="718EA318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˃ 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6413D" w14:textId="77777777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nrofloxacin</w:t>
            </w:r>
          </w:p>
          <w:p w14:paraId="563E566C" w14:textId="00565483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7E1FA" w14:textId="77777777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loramphenicol</w:t>
            </w:r>
          </w:p>
          <w:p w14:paraId="3086583C" w14:textId="7147DAAA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1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5D664" w14:textId="77777777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Florfenicol</w:t>
            </w:r>
          </w:p>
          <w:p w14:paraId="2CF3B7F6" w14:textId="28898F03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8</w:t>
            </w:r>
          </w:p>
        </w:tc>
      </w:tr>
      <w:tr w:rsidR="00B01BC7" w:rsidRPr="00B01BC7" w14:paraId="219CF1B4" w14:textId="77777777" w:rsidTr="00BA0AB2">
        <w:trPr>
          <w:trHeight w:val="20"/>
        </w:trPr>
        <w:tc>
          <w:tcPr>
            <w:tcW w:w="5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AC85E" w14:textId="77777777" w:rsidR="004D458A" w:rsidRPr="00B01BC7" w:rsidRDefault="004D458A" w:rsidP="000A0715">
            <w:pPr>
              <w:widowControl/>
              <w:spacing w:after="0" w:line="312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46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ACA0AD" w14:textId="44A81FBE" w:rsidR="004D458A" w:rsidRPr="00B01BC7" w:rsidRDefault="004D458A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MIC value of </w:t>
            </w:r>
            <w:r w:rsidRPr="00B01B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S. suis</w:t>
            </w: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strains (µg/mL)</w:t>
            </w:r>
          </w:p>
        </w:tc>
      </w:tr>
      <w:tr w:rsidR="00B01BC7" w:rsidRPr="00B01BC7" w14:paraId="58C26FB5" w14:textId="77777777" w:rsidTr="00BA0AB2">
        <w:trPr>
          <w:trHeight w:val="20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4FC1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7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5EA8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07B4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78D5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413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EF6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A62B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A1D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04D6A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A2D7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</w:tr>
      <w:tr w:rsidR="00B01BC7" w:rsidRPr="00B01BC7" w14:paraId="66FA7771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46D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DED9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0EA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5AF6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376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5DEE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373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5ACB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61195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7A71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</w:tr>
      <w:tr w:rsidR="00B01BC7" w:rsidRPr="00B01BC7" w14:paraId="46ECF8EC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092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4A7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E33C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5D5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AFB8A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0B46C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68486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FB18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BAFA5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244F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B01BC7" w:rsidRPr="00B01BC7" w14:paraId="60823775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648E9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7B795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BE06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8BF6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48ADF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0516C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6FDB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F34E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F3DE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614B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</w:tr>
      <w:tr w:rsidR="00B01BC7" w:rsidRPr="00B01BC7" w14:paraId="3A01409A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65CAA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EBC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C1607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DC5E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C31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F585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BBD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2C3A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64BE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A549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B01BC7" w:rsidRPr="00B01BC7" w14:paraId="6DC0F86A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8356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7C81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3158A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1D36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5E6E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9C8B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60A1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DC0C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5B736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806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</w:tr>
      <w:tr w:rsidR="00B01BC7" w:rsidRPr="00B01BC7" w14:paraId="3BFC7853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6FE6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9C37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086B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AB17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705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85EA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2B97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0191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FCFB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6F2D7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B01BC7" w:rsidRPr="00B01BC7" w14:paraId="06FED389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CFB5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3E80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95FC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A415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CBB08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F00F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9343C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5B1E5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7EB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711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</w:tr>
      <w:tr w:rsidR="00B01BC7" w:rsidRPr="00B01BC7" w14:paraId="5CC74DC4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05D8A7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04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556D1C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47C17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D684B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AD618E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84439A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223B9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541499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A7132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961296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B01BC7" w:rsidRPr="00B01BC7" w14:paraId="131ACF03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F35A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9B76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D14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D78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6F864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E8B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E2BC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199E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9BA4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A2D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B01BC7" w:rsidRPr="00B01BC7" w14:paraId="1AFDEBF6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846C00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33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300189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B7ADD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945551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99B9DA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7BA73A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CB3D67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FF706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8742E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1DA56E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</w:t>
            </w:r>
          </w:p>
        </w:tc>
      </w:tr>
      <w:tr w:rsidR="00F836A3" w:rsidRPr="00B01BC7" w14:paraId="12B8B02B" w14:textId="77777777" w:rsidTr="00BA0AB2">
        <w:trPr>
          <w:trHeight w:val="20"/>
        </w:trPr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51F9A9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3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E39233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6C8526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3CB561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073B62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7DDCB7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894894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1FF0D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9272C9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4A536C" w14:textId="77777777" w:rsidR="00EF5A7F" w:rsidRPr="00B01BC7" w:rsidRDefault="00EF5A7F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</w:tbl>
    <w:p w14:paraId="5033430E" w14:textId="77777777" w:rsidR="000A0715" w:rsidRPr="00B01BC7" w:rsidRDefault="000A0715" w:rsidP="000A0715">
      <w:pPr>
        <w:widowControl/>
        <w:spacing w:line="312" w:lineRule="auto"/>
        <w:rPr>
          <w:rFonts w:ascii="Times New Roman" w:hAnsi="Times New Roman" w:cs="Times New Roman"/>
          <w:b/>
          <w:bCs/>
          <w:kern w:val="24"/>
          <w:sz w:val="21"/>
          <w:szCs w:val="21"/>
        </w:rPr>
      </w:pPr>
    </w:p>
    <w:p w14:paraId="76CD88EB" w14:textId="77777777" w:rsidR="000A0715" w:rsidRPr="00B01BC7" w:rsidRDefault="000A0715" w:rsidP="000A0715">
      <w:pPr>
        <w:widowControl/>
        <w:spacing w:line="312" w:lineRule="auto"/>
        <w:rPr>
          <w:rFonts w:ascii="Times New Roman" w:hAnsi="Times New Roman" w:cs="Times New Roman"/>
          <w:b/>
          <w:bCs/>
          <w:kern w:val="24"/>
          <w:sz w:val="21"/>
          <w:szCs w:val="21"/>
        </w:rPr>
      </w:pP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br w:type="page"/>
      </w:r>
    </w:p>
    <w:p w14:paraId="6D34E0A1" w14:textId="59A05444" w:rsidR="00EF5A7F" w:rsidRPr="00B01BC7" w:rsidRDefault="004D458A" w:rsidP="000A0715">
      <w:pPr>
        <w:widowControl/>
        <w:spacing w:line="312" w:lineRule="auto"/>
        <w:rPr>
          <w:rFonts w:ascii="Times New Roman" w:hAnsi="Times New Roman" w:cs="Times New Roman"/>
          <w:b/>
          <w:bCs/>
          <w:kern w:val="24"/>
          <w:sz w:val="21"/>
          <w:szCs w:val="21"/>
        </w:rPr>
      </w:pP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lastRenderedPageBreak/>
        <w:t xml:space="preserve">Supplemental Table </w:t>
      </w:r>
      <w:r w:rsidR="00C557A8"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t>7</w:t>
      </w:r>
      <w:r w:rsidRPr="00B01BC7">
        <w:rPr>
          <w:rFonts w:ascii="Times New Roman" w:hAnsi="Times New Roman" w:cs="Times New Roman"/>
          <w:b/>
          <w:bCs/>
          <w:kern w:val="24"/>
          <w:sz w:val="21"/>
          <w:szCs w:val="21"/>
        </w:rPr>
        <w:t xml:space="preserve"> 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7"/>
        <w:gridCol w:w="1465"/>
        <w:gridCol w:w="1571"/>
        <w:gridCol w:w="1198"/>
        <w:gridCol w:w="1505"/>
        <w:gridCol w:w="1759"/>
        <w:gridCol w:w="1706"/>
        <w:gridCol w:w="1664"/>
        <w:gridCol w:w="1533"/>
      </w:tblGrid>
      <w:tr w:rsidR="00B01BC7" w:rsidRPr="00B01BC7" w14:paraId="031E06DD" w14:textId="77777777" w:rsidTr="0080719E">
        <w:trPr>
          <w:trHeight w:val="300"/>
        </w:trPr>
        <w:tc>
          <w:tcPr>
            <w:tcW w:w="55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680025D" w14:textId="4FD8D40F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trains</w:t>
            </w:r>
          </w:p>
        </w:tc>
        <w:tc>
          <w:tcPr>
            <w:tcW w:w="4442" w:type="pct"/>
            <w:gridSpan w:val="8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D53CE4C" w14:textId="6E4EBBE4" w:rsidR="00E553CB" w:rsidRPr="00B01BC7" w:rsidRDefault="005E3190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</w:t>
            </w:r>
            <w:r w:rsidR="00E553CB"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sted antimicrobial agents and breakpoints for resistant (µg/mL)</w:t>
            </w:r>
          </w:p>
        </w:tc>
      </w:tr>
      <w:tr w:rsidR="00B01BC7" w:rsidRPr="00B01BC7" w14:paraId="282F5B61" w14:textId="77777777" w:rsidTr="0080719E">
        <w:trPr>
          <w:trHeight w:val="278"/>
        </w:trPr>
        <w:tc>
          <w:tcPr>
            <w:tcW w:w="55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A9F3C2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131D3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Lincomycin</w:t>
            </w:r>
          </w:p>
          <w:p w14:paraId="31FA0A2D" w14:textId="17C991FD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68B636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lindamycin</w:t>
            </w:r>
          </w:p>
          <w:p w14:paraId="60653B89" w14:textId="219729D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1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4EBF5" w14:textId="25A80369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iamulin</w:t>
            </w:r>
          </w:p>
          <w:p w14:paraId="26A9E9C9" w14:textId="50833464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3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32D06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Gentamycin</w:t>
            </w:r>
          </w:p>
          <w:p w14:paraId="5F7A96E3" w14:textId="3A7A75DF" w:rsidR="008527B9" w:rsidRPr="00B01BC7" w:rsidRDefault="008527B9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16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EE67E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pectinomycin</w:t>
            </w:r>
          </w:p>
          <w:p w14:paraId="7CFB7E9E" w14:textId="3D78BD84" w:rsidR="008527B9" w:rsidRPr="00B01BC7" w:rsidRDefault="008527B9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128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4B7BB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rythromycin</w:t>
            </w:r>
          </w:p>
          <w:p w14:paraId="573572C7" w14:textId="149E2488" w:rsidR="008527B9" w:rsidRPr="00B01BC7" w:rsidRDefault="008527B9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1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EF784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zithromycin</w:t>
            </w:r>
          </w:p>
          <w:p w14:paraId="38810E0A" w14:textId="1F6C4C0C" w:rsidR="008527B9" w:rsidRPr="00B01BC7" w:rsidRDefault="008527B9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≥ 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5DBF0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etracycline</w:t>
            </w:r>
          </w:p>
          <w:p w14:paraId="4A0475FE" w14:textId="572F6679" w:rsidR="008527B9" w:rsidRPr="00B01BC7" w:rsidRDefault="008527B9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˃ 8</w:t>
            </w:r>
          </w:p>
        </w:tc>
      </w:tr>
      <w:tr w:rsidR="00B01BC7" w:rsidRPr="00B01BC7" w14:paraId="2D0D45D2" w14:textId="77777777" w:rsidTr="0080719E">
        <w:trPr>
          <w:trHeight w:val="278"/>
        </w:trPr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C4FC4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44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4653E5" w14:textId="0CE52046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MIC value of </w:t>
            </w:r>
            <w:r w:rsidRPr="00B01B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S. suis</w:t>
            </w:r>
            <w:r w:rsidR="00B34927" w:rsidRPr="00B01B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r w:rsidRPr="00B01BC7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trains (µg/mL)</w:t>
            </w:r>
          </w:p>
        </w:tc>
      </w:tr>
      <w:tr w:rsidR="00B01BC7" w:rsidRPr="00B01BC7" w14:paraId="005CA3E4" w14:textId="77777777" w:rsidTr="0080719E">
        <w:trPr>
          <w:trHeight w:val="315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BAECB" w14:textId="5ECB0132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7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645E" w14:textId="186CD51F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329A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63097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C109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483E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416C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B056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C6DC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8</w:t>
            </w:r>
          </w:p>
        </w:tc>
      </w:tr>
      <w:tr w:rsidR="00B01BC7" w:rsidRPr="00B01BC7" w14:paraId="17247BDA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F0F5" w14:textId="2CF9CE8E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81D9E" w14:textId="7603904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34A8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D571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23AC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4C3D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6FF7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2C3A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6A36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</w:tr>
      <w:tr w:rsidR="00B01BC7" w:rsidRPr="00B01BC7" w14:paraId="657D6234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35A0" w14:textId="0675ECF0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12B0" w14:textId="2C097290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E87F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8FBAB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BD6B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73BB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C02D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3FC2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E544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</w:t>
            </w:r>
          </w:p>
        </w:tc>
      </w:tr>
      <w:tr w:rsidR="00B01BC7" w:rsidRPr="00B01BC7" w14:paraId="27FBC328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F962" w14:textId="750F745F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5283" w14:textId="29F98153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3B76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0FD5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42C8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DBC9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F5B80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62129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DC57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</w:tr>
      <w:tr w:rsidR="00B01BC7" w:rsidRPr="00B01BC7" w14:paraId="2D5990F7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90BE" w14:textId="6CF061C3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AAF4D" w14:textId="18C3E4D5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C14F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F794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9BCB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88F8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18436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D798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C31A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</w:tr>
      <w:tr w:rsidR="00B01BC7" w:rsidRPr="00B01BC7" w14:paraId="7F056407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DA74" w14:textId="5CE35C6A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1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295F" w14:textId="4B403BF5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12F5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6F4A2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3A419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B243B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BA6A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12DB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24B0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</w:tr>
      <w:tr w:rsidR="00B01BC7" w:rsidRPr="00B01BC7" w14:paraId="3AC05CF7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95E2" w14:textId="195D41FA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568F" w14:textId="5DE4EF21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62B9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C2494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25A5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509A7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15EC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D8CD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F0B0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</w:t>
            </w:r>
          </w:p>
        </w:tc>
      </w:tr>
      <w:tr w:rsidR="00B01BC7" w:rsidRPr="00B01BC7" w14:paraId="03D2D3CB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05B2" w14:textId="29B8C3C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3F15" w14:textId="26C390FA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C9D1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31D1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EA91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89162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3086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48F0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0B3D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</w:tr>
      <w:tr w:rsidR="00B01BC7" w:rsidRPr="00B01BC7" w14:paraId="77EF1603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4FF2E6AB" w14:textId="303B665C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04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13C1CD" w14:textId="3351DA4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FEB202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FFDD14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D126E7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CE2F34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F5BC13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3D0B1C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DFDB5C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</w:tr>
      <w:tr w:rsidR="00B01BC7" w:rsidRPr="00B01BC7" w14:paraId="79247B5D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F6BE" w14:textId="71D2B2AF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56C5" w14:textId="4C2D05A6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989C7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5256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E8C2E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9083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8B63A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913B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76D2F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</w:tr>
      <w:tr w:rsidR="00B01BC7" w:rsidRPr="00B01BC7" w14:paraId="2F0F97C5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1F039EAB" w14:textId="3B1DC68E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33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9D9015" w14:textId="56A0F0CE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AD1B51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FDDA48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ABA630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137BD2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81EED9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B4C038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3EDF76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</w:t>
            </w:r>
          </w:p>
        </w:tc>
      </w:tr>
      <w:tr w:rsidR="00F836A3" w:rsidRPr="00B01BC7" w14:paraId="066B9C9A" w14:textId="77777777" w:rsidTr="0080719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6079F3" w14:textId="00570D7B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ZWUSS23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3E3B9C" w14:textId="5DED7A9F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≤0.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817762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CDCEC9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82A2E0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AF4B82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F095CB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AF3EE0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B01BC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BDEB4" w14:textId="77777777" w:rsidR="00E553CB" w:rsidRPr="00B01BC7" w:rsidRDefault="00E553CB" w:rsidP="000A0715">
            <w:pPr>
              <w:widowControl/>
              <w:spacing w:after="0" w:line="312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01BC7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8</w:t>
            </w:r>
          </w:p>
        </w:tc>
      </w:tr>
    </w:tbl>
    <w:p w14:paraId="53E167E3" w14:textId="4F9D2829" w:rsidR="002D325B" w:rsidRPr="00B01BC7" w:rsidRDefault="002D325B" w:rsidP="000A0715">
      <w:pPr>
        <w:widowControl/>
        <w:spacing w:line="312" w:lineRule="auto"/>
        <w:rPr>
          <w:rFonts w:ascii="Times New Roman" w:hAnsi="Times New Roman" w:cs="Times New Roman"/>
          <w:sz w:val="21"/>
          <w:szCs w:val="21"/>
        </w:rPr>
      </w:pPr>
    </w:p>
    <w:sectPr w:rsidR="002D325B" w:rsidRPr="00B01BC7" w:rsidSect="00DC1D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C8ED5" w14:textId="77777777" w:rsidR="006C4F4D" w:rsidRDefault="006C4F4D" w:rsidP="00DC1D3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57A78BF" w14:textId="77777777" w:rsidR="006C4F4D" w:rsidRDefault="006C4F4D" w:rsidP="00DC1D3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F7A1E" w14:textId="77777777" w:rsidR="006C4F4D" w:rsidRDefault="006C4F4D" w:rsidP="00DC1D3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1DB369" w14:textId="77777777" w:rsidR="006C4F4D" w:rsidRDefault="006C4F4D" w:rsidP="00DC1D3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A587C"/>
    <w:multiLevelType w:val="hybridMultilevel"/>
    <w:tmpl w:val="CA3E5F3E"/>
    <w:lvl w:ilvl="0" w:tplc="22FA469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361F81"/>
    <w:multiLevelType w:val="hybridMultilevel"/>
    <w:tmpl w:val="255CAA0C"/>
    <w:lvl w:ilvl="0" w:tplc="0D0602F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482964027">
    <w:abstractNumId w:val="0"/>
  </w:num>
  <w:num w:numId="2" w16cid:durableId="1160848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F74"/>
    <w:rsid w:val="000A0715"/>
    <w:rsid w:val="000C4CB3"/>
    <w:rsid w:val="000D49AA"/>
    <w:rsid w:val="00110EF6"/>
    <w:rsid w:val="00124DD0"/>
    <w:rsid w:val="001723F5"/>
    <w:rsid w:val="001754AD"/>
    <w:rsid w:val="001764DF"/>
    <w:rsid w:val="001D5F74"/>
    <w:rsid w:val="00264872"/>
    <w:rsid w:val="002701A3"/>
    <w:rsid w:val="002777FD"/>
    <w:rsid w:val="00292E92"/>
    <w:rsid w:val="002B3A42"/>
    <w:rsid w:val="002D325B"/>
    <w:rsid w:val="00330FCB"/>
    <w:rsid w:val="00341CAE"/>
    <w:rsid w:val="003513EC"/>
    <w:rsid w:val="00355FCF"/>
    <w:rsid w:val="0038055C"/>
    <w:rsid w:val="00387C48"/>
    <w:rsid w:val="003A66C3"/>
    <w:rsid w:val="003E662A"/>
    <w:rsid w:val="0044584E"/>
    <w:rsid w:val="004576D2"/>
    <w:rsid w:val="00474214"/>
    <w:rsid w:val="00493C28"/>
    <w:rsid w:val="004A0896"/>
    <w:rsid w:val="004A7CB6"/>
    <w:rsid w:val="004D458A"/>
    <w:rsid w:val="004E0FAE"/>
    <w:rsid w:val="004F2538"/>
    <w:rsid w:val="004F6920"/>
    <w:rsid w:val="00523777"/>
    <w:rsid w:val="00564470"/>
    <w:rsid w:val="0058058D"/>
    <w:rsid w:val="00586217"/>
    <w:rsid w:val="00591DC3"/>
    <w:rsid w:val="005A5646"/>
    <w:rsid w:val="005C4CC5"/>
    <w:rsid w:val="005C4E17"/>
    <w:rsid w:val="005D0E27"/>
    <w:rsid w:val="005E3190"/>
    <w:rsid w:val="005E43C1"/>
    <w:rsid w:val="005E447A"/>
    <w:rsid w:val="00604B73"/>
    <w:rsid w:val="006175A2"/>
    <w:rsid w:val="00642F7A"/>
    <w:rsid w:val="006A512A"/>
    <w:rsid w:val="006C4F4D"/>
    <w:rsid w:val="00707423"/>
    <w:rsid w:val="00723C42"/>
    <w:rsid w:val="00740024"/>
    <w:rsid w:val="00744A00"/>
    <w:rsid w:val="00772EC6"/>
    <w:rsid w:val="007849EA"/>
    <w:rsid w:val="007A3DBB"/>
    <w:rsid w:val="0080719E"/>
    <w:rsid w:val="008112FE"/>
    <w:rsid w:val="008422C7"/>
    <w:rsid w:val="008527B9"/>
    <w:rsid w:val="008B0DD7"/>
    <w:rsid w:val="008B0FA2"/>
    <w:rsid w:val="008F2EDA"/>
    <w:rsid w:val="00937A9F"/>
    <w:rsid w:val="00970FEE"/>
    <w:rsid w:val="00971E56"/>
    <w:rsid w:val="009A57D4"/>
    <w:rsid w:val="009D52D5"/>
    <w:rsid w:val="00A20426"/>
    <w:rsid w:val="00A44CFC"/>
    <w:rsid w:val="00A47252"/>
    <w:rsid w:val="00AB152B"/>
    <w:rsid w:val="00B01BC7"/>
    <w:rsid w:val="00B34927"/>
    <w:rsid w:val="00B473F5"/>
    <w:rsid w:val="00B70FFC"/>
    <w:rsid w:val="00B80244"/>
    <w:rsid w:val="00B923AA"/>
    <w:rsid w:val="00BA0AB2"/>
    <w:rsid w:val="00BE0CAD"/>
    <w:rsid w:val="00C557A8"/>
    <w:rsid w:val="00C60A7B"/>
    <w:rsid w:val="00C60EFC"/>
    <w:rsid w:val="00D07876"/>
    <w:rsid w:val="00D17BE6"/>
    <w:rsid w:val="00D47E4E"/>
    <w:rsid w:val="00D92030"/>
    <w:rsid w:val="00DC1D32"/>
    <w:rsid w:val="00E26E18"/>
    <w:rsid w:val="00E553CB"/>
    <w:rsid w:val="00E55C14"/>
    <w:rsid w:val="00EA0102"/>
    <w:rsid w:val="00EB49CE"/>
    <w:rsid w:val="00EB52ED"/>
    <w:rsid w:val="00ED2D60"/>
    <w:rsid w:val="00EF5A7F"/>
    <w:rsid w:val="00F1584C"/>
    <w:rsid w:val="00F344BC"/>
    <w:rsid w:val="00F719F1"/>
    <w:rsid w:val="00F77F29"/>
    <w:rsid w:val="00F836A3"/>
    <w:rsid w:val="00FE1BC5"/>
    <w:rsid w:val="00FE70DC"/>
    <w:rsid w:val="00FF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6F37F7"/>
  <w15:chartTrackingRefBased/>
  <w15:docId w15:val="{6DF4A41D-3595-425A-B757-54E1C2B2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D3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D5F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5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5F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5F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5F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5F7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5F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5F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5F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5F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5F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5F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5F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5F7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D5F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5F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5F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5F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5F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5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5F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5F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5F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5F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5F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5F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5F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5F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D5F7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1D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1D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1D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1D32"/>
    <w:rPr>
      <w:sz w:val="18"/>
      <w:szCs w:val="18"/>
    </w:rPr>
  </w:style>
  <w:style w:type="table" w:styleId="af2">
    <w:name w:val="Table Grid"/>
    <w:basedOn w:val="a1"/>
    <w:uiPriority w:val="39"/>
    <w:rsid w:val="003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8B0DD7"/>
    <w:pPr>
      <w:spacing w:after="0" w:line="240" w:lineRule="auto"/>
    </w:pPr>
  </w:style>
  <w:style w:type="character" w:styleId="af4">
    <w:name w:val="annotation reference"/>
    <w:basedOn w:val="a0"/>
    <w:uiPriority w:val="99"/>
    <w:semiHidden/>
    <w:unhideWhenUsed/>
    <w:rsid w:val="007849EA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7849EA"/>
  </w:style>
  <w:style w:type="character" w:customStyle="1" w:styleId="af6">
    <w:name w:val="批注文字 字符"/>
    <w:basedOn w:val="a0"/>
    <w:link w:val="af5"/>
    <w:uiPriority w:val="99"/>
    <w:rsid w:val="007849EA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7849EA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7849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8</Pages>
  <Words>797</Words>
  <Characters>3909</Characters>
  <Application>Microsoft Office Word</Application>
  <DocSecurity>0</DocSecurity>
  <Lines>651</Lines>
  <Paragraphs>58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琨 庄</dc:creator>
  <cp:keywords/>
  <dc:description/>
  <cp:lastModifiedBy>鸿琨 庄</cp:lastModifiedBy>
  <cp:revision>41</cp:revision>
  <dcterms:created xsi:type="dcterms:W3CDTF">2025-09-21T14:09:00Z</dcterms:created>
  <dcterms:modified xsi:type="dcterms:W3CDTF">2026-03-26T11:01:00Z</dcterms:modified>
</cp:coreProperties>
</file>